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848" w:rsidRPr="00B73BFD" w:rsidRDefault="00D77848" w:rsidP="009F6CD8">
      <w:pPr>
        <w:ind w:rightChars="-135" w:right="-283"/>
        <w:rPr>
          <w:rFonts w:ascii="Times New Roman" w:hAnsi="Times New Roman" w:cs="Times New Roman"/>
          <w:sz w:val="24"/>
          <w:szCs w:val="24"/>
          <w:vertAlign w:val="superscript"/>
        </w:rPr>
      </w:pPr>
      <w:r w:rsidRPr="00B73BFD">
        <w:rPr>
          <w:rFonts w:ascii="Times New Roman" w:hAnsi="Times New Roman" w:cs="Times New Roman"/>
          <w:sz w:val="24"/>
          <w:szCs w:val="24"/>
        </w:rPr>
        <w:t xml:space="preserve">Table </w:t>
      </w:r>
      <w:r w:rsidR="004E41C2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B73BFD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5677E2">
        <w:rPr>
          <w:rFonts w:ascii="Times New Roman" w:hAnsi="Times New Roman"/>
          <w:bCs/>
          <w:sz w:val="24"/>
        </w:rPr>
        <w:t>Clinical</w:t>
      </w:r>
      <w:r w:rsidR="000E14A2">
        <w:rPr>
          <w:rFonts w:ascii="Times New Roman" w:hAnsi="Times New Roman" w:hint="eastAsia"/>
          <w:bCs/>
          <w:sz w:val="24"/>
        </w:rPr>
        <w:t xml:space="preserve"> </w:t>
      </w:r>
      <w:r w:rsidRPr="005677E2">
        <w:rPr>
          <w:rFonts w:ascii="Times New Roman" w:hAnsi="Times New Roman"/>
          <w:bCs/>
          <w:sz w:val="24"/>
        </w:rPr>
        <w:t xml:space="preserve">characteristics of </w:t>
      </w:r>
      <w:r w:rsidR="007A695C">
        <w:rPr>
          <w:rFonts w:ascii="Times New Roman" w:hAnsi="Times New Roman" w:hint="eastAsia"/>
          <w:bCs/>
          <w:sz w:val="24"/>
        </w:rPr>
        <w:t xml:space="preserve">the </w:t>
      </w:r>
      <w:r w:rsidRPr="005677E2">
        <w:rPr>
          <w:rFonts w:ascii="Times New Roman" w:hAnsi="Times New Roman" w:hint="eastAsia"/>
          <w:bCs/>
          <w:sz w:val="24"/>
        </w:rPr>
        <w:t>subjects</w:t>
      </w:r>
      <w:r w:rsidR="000E14A2">
        <w:rPr>
          <w:rFonts w:ascii="Times New Roman" w:hAnsi="Times New Roman" w:hint="eastAsia"/>
          <w:bCs/>
          <w:sz w:val="24"/>
        </w:rPr>
        <w:t xml:space="preserve"> </w:t>
      </w:r>
      <w:r>
        <w:rPr>
          <w:rFonts w:ascii="Times New Roman" w:eastAsia="MS PGothic" w:hAnsi="Times New Roman"/>
          <w:bCs/>
          <w:iCs/>
          <w:kern w:val="0"/>
          <w:sz w:val="24"/>
        </w:rPr>
        <w:t>stratified by the</w:t>
      </w:r>
      <w:r w:rsidR="000E14A2">
        <w:rPr>
          <w:rFonts w:ascii="Times New Roman" w:eastAsia="MS PGothic" w:hAnsi="Times New Roman" w:hint="eastAsia"/>
          <w:bCs/>
          <w:iCs/>
          <w:kern w:val="0"/>
          <w:sz w:val="24"/>
        </w:rPr>
        <w:t xml:space="preserve"> </w:t>
      </w:r>
      <w:r w:rsidRPr="005677E2">
        <w:rPr>
          <w:rFonts w:ascii="Times New Roman" w:eastAsia="MS PGothic" w:hAnsi="Times New Roman" w:hint="eastAsia"/>
          <w:bCs/>
          <w:i/>
          <w:iCs/>
          <w:kern w:val="0"/>
          <w:sz w:val="24"/>
        </w:rPr>
        <w:t xml:space="preserve">ALDH2 </w:t>
      </w:r>
      <w:r w:rsidRPr="005677E2">
        <w:rPr>
          <w:rFonts w:ascii="Times New Roman" w:eastAsia="MS PGothic" w:hAnsi="Times New Roman" w:hint="eastAsia"/>
          <w:bCs/>
          <w:iCs/>
          <w:kern w:val="0"/>
          <w:sz w:val="24"/>
        </w:rPr>
        <w:t>genotype</w:t>
      </w:r>
      <w:r>
        <w:rPr>
          <w:rFonts w:ascii="Times New Roman" w:eastAsia="MS PGothic" w:hAnsi="Times New Roman" w:hint="eastAsia"/>
          <w:bCs/>
          <w:iCs/>
          <w:kern w:val="0"/>
          <w:sz w:val="24"/>
        </w:rPr>
        <w:t xml:space="preserve"> at the baseline</w:t>
      </w:r>
      <w:r w:rsidRPr="005677E2">
        <w:rPr>
          <w:rFonts w:ascii="Times New Roman" w:eastAsia="MS PGothic" w:hAnsi="Times New Roman" w:hint="eastAsia"/>
          <w:bCs/>
          <w:iCs/>
          <w:kern w:val="0"/>
          <w:sz w:val="24"/>
        </w:rPr>
        <w:t>.</w:t>
      </w:r>
      <w:proofErr w:type="gramEnd"/>
    </w:p>
    <w:tbl>
      <w:tblPr>
        <w:tblStyle w:val="11"/>
        <w:tblW w:w="10774" w:type="dxa"/>
        <w:tblInd w:w="-176" w:type="dxa"/>
        <w:tblLayout w:type="fixed"/>
        <w:tblLook w:val="06E0" w:firstRow="1" w:lastRow="1" w:firstColumn="1" w:lastColumn="0" w:noHBand="1" w:noVBand="1"/>
      </w:tblPr>
      <w:tblGrid>
        <w:gridCol w:w="3545"/>
        <w:gridCol w:w="1559"/>
        <w:gridCol w:w="283"/>
        <w:gridCol w:w="2126"/>
        <w:gridCol w:w="2127"/>
        <w:gridCol w:w="1134"/>
      </w:tblGrid>
      <w:tr w:rsidR="00D77848" w:rsidRPr="00B73BFD" w:rsidTr="00D778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7848" w:rsidRPr="00B73BFD" w:rsidRDefault="00D77848" w:rsidP="00D77848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7848" w:rsidRPr="00B73BFD" w:rsidRDefault="00D77848" w:rsidP="00D778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>All subjects</w:t>
            </w:r>
          </w:p>
          <w:p w:rsidR="00D77848" w:rsidRPr="00B73BFD" w:rsidRDefault="00D77848" w:rsidP="00D778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234</w:t>
            </w: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7848" w:rsidRPr="00B73BFD" w:rsidRDefault="00D77848" w:rsidP="00D778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7848" w:rsidRPr="009F10B4" w:rsidRDefault="00D77848" w:rsidP="00D778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8729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*1/*1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genotype</w:t>
            </w:r>
          </w:p>
          <w:p w:rsidR="00D77848" w:rsidRPr="009F10B4" w:rsidRDefault="00D77848" w:rsidP="00D778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F10B4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43</w:t>
            </w:r>
            <w:r w:rsidRPr="009F10B4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7848" w:rsidRPr="009F10B4" w:rsidRDefault="00D77848" w:rsidP="00D778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8729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*2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allele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carrier</w:t>
            </w:r>
          </w:p>
          <w:p w:rsidR="00D77848" w:rsidRPr="009F10B4" w:rsidRDefault="00D77848" w:rsidP="00D778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F10B4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91</w:t>
            </w:r>
            <w:r w:rsidRPr="009F10B4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7848" w:rsidRPr="00B73BFD" w:rsidRDefault="00D77848" w:rsidP="00D778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</w:t>
            </w: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>-value</w:t>
            </w:r>
          </w:p>
        </w:tc>
      </w:tr>
      <w:tr w:rsidR="00D77848" w:rsidRPr="00B73BFD" w:rsidTr="00D7784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single" w:sz="4" w:space="0" w:color="auto"/>
            </w:tcBorders>
            <w:vAlign w:val="center"/>
          </w:tcPr>
          <w:p w:rsidR="00D77848" w:rsidRPr="00B73BFD" w:rsidRDefault="00D77848" w:rsidP="00D7784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>Female (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</w:p>
        </w:tc>
      </w:tr>
      <w:tr w:rsidR="00D77848" w:rsidRPr="00B73BFD" w:rsidTr="00D7784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D77848" w:rsidRPr="00B73BFD" w:rsidRDefault="00D77848" w:rsidP="00D7784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>Age (years)</w:t>
            </w:r>
          </w:p>
        </w:tc>
        <w:tc>
          <w:tcPr>
            <w:tcW w:w="1559" w:type="dxa"/>
            <w:vAlign w:val="center"/>
          </w:tcPr>
          <w:p w:rsidR="00D77848" w:rsidRPr="001823A0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23A0">
              <w:rPr>
                <w:rFonts w:ascii="Times New Roman" w:hAnsi="Times New Roman" w:cs="Times New Roman"/>
                <w:sz w:val="24"/>
                <w:szCs w:val="24"/>
              </w:rPr>
              <w:t>58.</w:t>
            </w:r>
            <w:r w:rsidRPr="001823A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823A0">
              <w:rPr>
                <w:rFonts w:ascii="Times New Roman" w:hAnsi="Times New Roman" w:cs="Times New Roman"/>
                <w:sz w:val="24"/>
                <w:szCs w:val="24"/>
              </w:rPr>
              <w:t xml:space="preserve"> ± 11.2</w:t>
            </w:r>
          </w:p>
        </w:tc>
        <w:tc>
          <w:tcPr>
            <w:tcW w:w="283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5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1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27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1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134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</w:tr>
      <w:tr w:rsidR="00D77848" w:rsidRPr="00B73BFD" w:rsidTr="00D7784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D77848" w:rsidRPr="00B73BFD" w:rsidRDefault="00D77848" w:rsidP="00D7784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>Age of diagnosis (years)</w:t>
            </w:r>
          </w:p>
        </w:tc>
        <w:tc>
          <w:tcPr>
            <w:tcW w:w="1559" w:type="dxa"/>
            <w:vAlign w:val="center"/>
          </w:tcPr>
          <w:p w:rsidR="00D77848" w:rsidRPr="001823A0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23A0">
              <w:rPr>
                <w:rFonts w:ascii="Times New Roman" w:hAnsi="Times New Roman" w:cs="Times New Roman"/>
                <w:sz w:val="24"/>
                <w:szCs w:val="24"/>
              </w:rPr>
              <w:t>49.</w:t>
            </w:r>
            <w:r w:rsidRPr="001823A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1823A0">
              <w:rPr>
                <w:rFonts w:ascii="Times New Roman" w:hAnsi="Times New Roman" w:cs="Times New Roman"/>
                <w:sz w:val="24"/>
                <w:szCs w:val="24"/>
              </w:rPr>
              <w:t xml:space="preserve"> ± 11.3</w:t>
            </w:r>
          </w:p>
        </w:tc>
        <w:tc>
          <w:tcPr>
            <w:tcW w:w="283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1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127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6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34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D77848" w:rsidRPr="00B73BFD" w:rsidTr="00D7784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D77848" w:rsidRPr="00B73BFD" w:rsidRDefault="00D77848" w:rsidP="00D7784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>Diabetes duration (years)</w:t>
            </w:r>
          </w:p>
        </w:tc>
        <w:tc>
          <w:tcPr>
            <w:tcW w:w="1559" w:type="dxa"/>
            <w:vAlign w:val="center"/>
          </w:tcPr>
          <w:p w:rsidR="00D77848" w:rsidRPr="001823A0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23A0">
              <w:rPr>
                <w:rFonts w:ascii="Times New Roman" w:hAnsi="Times New Roman" w:cs="Times New Roman"/>
                <w:sz w:val="24"/>
                <w:szCs w:val="24"/>
              </w:rPr>
              <w:t xml:space="preserve">8.3 ± </w:t>
            </w:r>
            <w:r w:rsidRPr="001823A0">
              <w:rPr>
                <w:rFonts w:ascii="Times New Roman" w:hAnsi="Times New Roman" w:cs="Times New Roman" w:hint="eastAsia"/>
                <w:sz w:val="24"/>
                <w:szCs w:val="24"/>
              </w:rPr>
              <w:t>7.0</w:t>
            </w:r>
          </w:p>
        </w:tc>
        <w:tc>
          <w:tcPr>
            <w:tcW w:w="283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2127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134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D77848" w:rsidRPr="00B73BFD" w:rsidTr="00D7784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D77848" w:rsidRPr="00B73BFD" w:rsidRDefault="00D77848" w:rsidP="00D7784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>BMI (kg/m</w:t>
            </w: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2</w:t>
            </w: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:rsidR="00D77848" w:rsidRPr="001823A0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23A0">
              <w:rPr>
                <w:rFonts w:ascii="Times New Roman" w:hAnsi="Times New Roman" w:cs="Times New Roman"/>
                <w:sz w:val="24"/>
                <w:szCs w:val="24"/>
              </w:rPr>
              <w:t>24.1 ± 3.</w:t>
            </w:r>
            <w:r w:rsidRPr="001823A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83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24.1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2127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3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</w:t>
            </w:r>
          </w:p>
        </w:tc>
      </w:tr>
      <w:tr w:rsidR="00D77848" w:rsidRPr="00B73BFD" w:rsidTr="00D7784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D77848" w:rsidRPr="00B73BFD" w:rsidRDefault="00D77848" w:rsidP="00D7784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Fasting</w:t>
            </w: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plasma glucose (mmol/L)</w:t>
            </w:r>
          </w:p>
        </w:tc>
        <w:tc>
          <w:tcPr>
            <w:tcW w:w="1559" w:type="dxa"/>
            <w:vAlign w:val="center"/>
          </w:tcPr>
          <w:p w:rsidR="00D77848" w:rsidRPr="001823A0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23A0">
              <w:rPr>
                <w:rFonts w:ascii="Times New Roman" w:hAnsi="Times New Roman" w:cs="Times New Roman"/>
                <w:sz w:val="24"/>
                <w:szCs w:val="24"/>
              </w:rPr>
              <w:t>11.4 ± 5.0</w:t>
            </w:r>
          </w:p>
        </w:tc>
        <w:tc>
          <w:tcPr>
            <w:tcW w:w="283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>11.4 ± 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7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4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</w:p>
        </w:tc>
      </w:tr>
      <w:tr w:rsidR="00D77848" w:rsidRPr="00B73BFD" w:rsidTr="00D7784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D77848" w:rsidRPr="00B73BFD" w:rsidRDefault="00D77848" w:rsidP="00D7784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23B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HbA1c (%)</w:t>
            </w:r>
          </w:p>
        </w:tc>
        <w:tc>
          <w:tcPr>
            <w:tcW w:w="1559" w:type="dxa"/>
            <w:vAlign w:val="center"/>
          </w:tcPr>
          <w:p w:rsidR="00D77848" w:rsidRPr="001823A0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23A0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Pr="001823A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1823A0">
              <w:rPr>
                <w:rFonts w:ascii="Times New Roman" w:hAnsi="Times New Roman" w:cs="Times New Roman"/>
                <w:sz w:val="24"/>
                <w:szCs w:val="24"/>
              </w:rPr>
              <w:t xml:space="preserve"> ± 2.1</w:t>
            </w:r>
          </w:p>
        </w:tc>
        <w:tc>
          <w:tcPr>
            <w:tcW w:w="283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2.1</w:t>
            </w:r>
          </w:p>
        </w:tc>
        <w:tc>
          <w:tcPr>
            <w:tcW w:w="2127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8.7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134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</w:tr>
      <w:tr w:rsidR="00D77848" w:rsidRPr="00B73BFD" w:rsidTr="00D7784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D77848" w:rsidRPr="00B73BFD" w:rsidRDefault="00D77848" w:rsidP="00C742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ystolic </w:t>
            </w:r>
            <w:r w:rsidR="00C7423D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BP</w:t>
            </w: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mmHg)</w:t>
            </w:r>
          </w:p>
        </w:tc>
        <w:tc>
          <w:tcPr>
            <w:tcW w:w="1559" w:type="dxa"/>
            <w:vAlign w:val="center"/>
          </w:tcPr>
          <w:p w:rsidR="00D77848" w:rsidRPr="00B34436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43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B34436">
              <w:rPr>
                <w:rFonts w:ascii="Times New Roman" w:hAnsi="Times New Roman" w:cs="Times New Roman" w:hint="eastAsia"/>
                <w:sz w:val="24"/>
                <w:szCs w:val="24"/>
              </w:rPr>
              <w:t>7.4</w:t>
            </w:r>
            <w:r w:rsidRPr="00B34436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 w:rsidRPr="00B34436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283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2127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1134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</w:tr>
      <w:tr w:rsidR="00D77848" w:rsidRPr="00B73BFD" w:rsidTr="00D7784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D77848" w:rsidRPr="00B73BFD" w:rsidRDefault="00D77848" w:rsidP="00C7423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Diastolic </w:t>
            </w:r>
            <w:r w:rsidR="00C7423D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BP</w:t>
            </w: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mmHg)</w:t>
            </w:r>
          </w:p>
        </w:tc>
        <w:tc>
          <w:tcPr>
            <w:tcW w:w="1559" w:type="dxa"/>
            <w:vAlign w:val="center"/>
          </w:tcPr>
          <w:p w:rsidR="00D77848" w:rsidRPr="00B34436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436">
              <w:rPr>
                <w:rFonts w:ascii="Times New Roman" w:hAnsi="Times New Roman" w:cs="Times New Roman"/>
                <w:sz w:val="24"/>
                <w:szCs w:val="24"/>
              </w:rPr>
              <w:t>83.</w:t>
            </w:r>
            <w:r w:rsidRPr="00B3443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34436">
              <w:rPr>
                <w:rFonts w:ascii="Times New Roman" w:hAnsi="Times New Roman" w:cs="Times New Roman"/>
                <w:sz w:val="24"/>
                <w:szCs w:val="24"/>
              </w:rPr>
              <w:t xml:space="preserve"> ± 12.2</w:t>
            </w:r>
          </w:p>
        </w:tc>
        <w:tc>
          <w:tcPr>
            <w:tcW w:w="283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127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1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7A0E66" w:rsidRPr="00B73BFD" w:rsidTr="00D7784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7A0E66" w:rsidRPr="007A0E66" w:rsidRDefault="007A0E66" w:rsidP="000E14A2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0E66">
              <w:rPr>
                <w:rFonts w:ascii="Times New Roman" w:hAnsi="Times New Roman" w:cs="Times New Roman"/>
                <w:b w:val="0"/>
                <w:sz w:val="24"/>
                <w:szCs w:val="24"/>
              </w:rPr>
              <w:t>Triglycerides (</w:t>
            </w:r>
            <w:r w:rsidRPr="007A0E66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mmol/L</w:t>
            </w:r>
            <w:r w:rsidRPr="007A0E66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:rsidR="007A0E66" w:rsidRPr="00B34436" w:rsidRDefault="007A0E66" w:rsidP="00A82E82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</w:t>
            </w:r>
            <w:r w:rsidRPr="00B3443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</w:t>
            </w:r>
          </w:p>
        </w:tc>
        <w:tc>
          <w:tcPr>
            <w:tcW w:w="283" w:type="dxa"/>
            <w:vAlign w:val="center"/>
          </w:tcPr>
          <w:p w:rsidR="007A0E66" w:rsidRPr="00B73BFD" w:rsidRDefault="007A0E66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7A0E66" w:rsidRPr="00B73BFD" w:rsidRDefault="007A0E66" w:rsidP="00A82E82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</w:t>
            </w:r>
          </w:p>
        </w:tc>
        <w:tc>
          <w:tcPr>
            <w:tcW w:w="2127" w:type="dxa"/>
            <w:vAlign w:val="center"/>
          </w:tcPr>
          <w:p w:rsidR="007A0E66" w:rsidRPr="00B73BFD" w:rsidRDefault="007A0E66" w:rsidP="00A82E82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</w:t>
            </w:r>
          </w:p>
        </w:tc>
        <w:tc>
          <w:tcPr>
            <w:tcW w:w="1134" w:type="dxa"/>
            <w:vAlign w:val="center"/>
          </w:tcPr>
          <w:p w:rsidR="007A0E66" w:rsidRPr="00B73BFD" w:rsidRDefault="007A0E66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7A0E66" w:rsidRPr="00B73BFD" w:rsidTr="00D7784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7A0E66" w:rsidRPr="007A0E66" w:rsidRDefault="007A0E66" w:rsidP="000E14A2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0E66">
              <w:rPr>
                <w:rFonts w:ascii="Times New Roman" w:hAnsi="Times New Roman" w:cs="Times New Roman"/>
                <w:b w:val="0"/>
                <w:sz w:val="24"/>
                <w:szCs w:val="24"/>
              </w:rPr>
              <w:t>HDL cholesterol (</w:t>
            </w:r>
            <w:r w:rsidRPr="007A0E66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mmol/L</w:t>
            </w:r>
            <w:r w:rsidRPr="007A0E66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:rsidR="007A0E66" w:rsidRPr="00B34436" w:rsidRDefault="007A0E66" w:rsidP="00A82E82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</w:t>
            </w:r>
            <w:r w:rsidRPr="00B3443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</w:p>
        </w:tc>
        <w:tc>
          <w:tcPr>
            <w:tcW w:w="283" w:type="dxa"/>
            <w:vAlign w:val="center"/>
          </w:tcPr>
          <w:p w:rsidR="007A0E66" w:rsidRPr="00B73BFD" w:rsidRDefault="007A0E66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7A0E66" w:rsidRPr="00B73BFD" w:rsidRDefault="007A0E66" w:rsidP="00A82E82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</w:p>
        </w:tc>
        <w:tc>
          <w:tcPr>
            <w:tcW w:w="2127" w:type="dxa"/>
            <w:vAlign w:val="center"/>
          </w:tcPr>
          <w:p w:rsidR="007A0E66" w:rsidRPr="00B73BFD" w:rsidRDefault="007A0E66" w:rsidP="007A0E66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</w:p>
        </w:tc>
        <w:tc>
          <w:tcPr>
            <w:tcW w:w="1134" w:type="dxa"/>
            <w:vAlign w:val="center"/>
          </w:tcPr>
          <w:p w:rsidR="007A0E66" w:rsidRPr="00B73BFD" w:rsidRDefault="007A0E66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7A0E66" w:rsidRPr="00B73BFD" w:rsidTr="00D7784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7A0E66" w:rsidRPr="007A0E66" w:rsidRDefault="007A0E66" w:rsidP="000E14A2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0E66">
              <w:rPr>
                <w:rFonts w:ascii="Times New Roman" w:hAnsi="Times New Roman" w:cs="Times New Roman"/>
                <w:b w:val="0"/>
                <w:sz w:val="24"/>
                <w:szCs w:val="24"/>
              </w:rPr>
              <w:t>LDL cholesterol (</w:t>
            </w:r>
            <w:r w:rsidRPr="007A0E66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mmol/L</w:t>
            </w:r>
            <w:r w:rsidRPr="007A0E66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:rsidR="007A0E66" w:rsidRPr="00B34436" w:rsidRDefault="007A0E66" w:rsidP="007A0E66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1</w:t>
            </w:r>
            <w:r w:rsidRPr="00B3443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</w:p>
        </w:tc>
        <w:tc>
          <w:tcPr>
            <w:tcW w:w="283" w:type="dxa"/>
            <w:vAlign w:val="center"/>
          </w:tcPr>
          <w:p w:rsidR="007A0E66" w:rsidRPr="00B73BFD" w:rsidRDefault="007A0E66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7A0E66" w:rsidRPr="00B73BFD" w:rsidRDefault="007A0E66" w:rsidP="007A0E66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1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</w:p>
        </w:tc>
        <w:tc>
          <w:tcPr>
            <w:tcW w:w="2127" w:type="dxa"/>
            <w:vAlign w:val="center"/>
          </w:tcPr>
          <w:p w:rsidR="007A0E66" w:rsidRPr="00B73BFD" w:rsidRDefault="007A0E66" w:rsidP="007A0E66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2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</w:p>
        </w:tc>
        <w:tc>
          <w:tcPr>
            <w:tcW w:w="1134" w:type="dxa"/>
            <w:vAlign w:val="center"/>
          </w:tcPr>
          <w:p w:rsidR="007A0E66" w:rsidRPr="00B73BFD" w:rsidRDefault="007A0E66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D77848" w:rsidRPr="00B73BFD" w:rsidTr="00D7784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D77848" w:rsidRPr="009F10B4" w:rsidRDefault="00D77848" w:rsidP="00D77848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F10B4">
              <w:rPr>
                <w:rFonts w:ascii="Times New Roman" w:hAnsi="Times New Roman" w:cs="Times New Roman"/>
                <w:b w:val="0"/>
                <w:sz w:val="24"/>
                <w:szCs w:val="24"/>
              </w:rPr>
              <w:t>AST (IU/L)</w:t>
            </w:r>
          </w:p>
        </w:tc>
        <w:tc>
          <w:tcPr>
            <w:tcW w:w="1559" w:type="dxa"/>
            <w:vAlign w:val="center"/>
          </w:tcPr>
          <w:p w:rsidR="00D77848" w:rsidRPr="00B34436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436">
              <w:rPr>
                <w:rFonts w:ascii="Times New Roman" w:hAnsi="Times New Roman" w:cs="Times New Roman"/>
                <w:sz w:val="24"/>
                <w:szCs w:val="24"/>
              </w:rPr>
              <w:t>30.2 ± 19.1</w:t>
            </w:r>
          </w:p>
        </w:tc>
        <w:tc>
          <w:tcPr>
            <w:tcW w:w="283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2127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1134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D77848" w:rsidRPr="00B73BFD" w:rsidTr="00D7784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D77848" w:rsidRPr="009F10B4" w:rsidRDefault="00D77848" w:rsidP="00D77848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F10B4">
              <w:rPr>
                <w:rFonts w:ascii="Times New Roman" w:hAnsi="Times New Roman" w:cs="Times New Roman"/>
                <w:b w:val="0"/>
                <w:sz w:val="24"/>
                <w:szCs w:val="24"/>
              </w:rPr>
              <w:t>ALT (IU/L)</w:t>
            </w:r>
          </w:p>
        </w:tc>
        <w:tc>
          <w:tcPr>
            <w:tcW w:w="1559" w:type="dxa"/>
            <w:vAlign w:val="center"/>
          </w:tcPr>
          <w:p w:rsidR="00D77848" w:rsidRPr="00B34436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436">
              <w:rPr>
                <w:rFonts w:ascii="Times New Roman" w:hAnsi="Times New Roman" w:cs="Times New Roman"/>
                <w:sz w:val="24"/>
                <w:szCs w:val="24"/>
              </w:rPr>
              <w:t>35.3 ± 30.6</w:t>
            </w:r>
          </w:p>
        </w:tc>
        <w:tc>
          <w:tcPr>
            <w:tcW w:w="283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</w:p>
        </w:tc>
        <w:tc>
          <w:tcPr>
            <w:tcW w:w="2127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1134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D77848" w:rsidRPr="00B73BFD" w:rsidTr="00D7784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D77848" w:rsidRPr="009F10B4" w:rsidRDefault="00D77848" w:rsidP="00D77848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F10B4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GT</w:t>
            </w:r>
            <w:r w:rsidRPr="009F10B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IU/L)</w:t>
            </w:r>
          </w:p>
        </w:tc>
        <w:tc>
          <w:tcPr>
            <w:tcW w:w="1559" w:type="dxa"/>
            <w:vAlign w:val="center"/>
          </w:tcPr>
          <w:p w:rsidR="00D77848" w:rsidRPr="00B34436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43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34436">
              <w:rPr>
                <w:rFonts w:ascii="Times New Roman" w:hAnsi="Times New Roman" w:cs="Times New Roman" w:hint="eastAsia"/>
                <w:sz w:val="24"/>
                <w:szCs w:val="24"/>
              </w:rPr>
              <w:t>7.1</w:t>
            </w:r>
            <w:r w:rsidRPr="00B3443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B34436">
              <w:rPr>
                <w:rFonts w:ascii="Times New Roman" w:hAnsi="Times New Roman" w:cs="Times New Roman" w:hint="eastAsia"/>
                <w:sz w:val="24"/>
                <w:szCs w:val="24"/>
              </w:rPr>
              <w:t>56.2</w:t>
            </w:r>
          </w:p>
        </w:tc>
        <w:tc>
          <w:tcPr>
            <w:tcW w:w="283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6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.9</w:t>
            </w:r>
          </w:p>
        </w:tc>
        <w:tc>
          <w:tcPr>
            <w:tcW w:w="2127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2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1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D77848" w:rsidRPr="00B73BFD" w:rsidTr="00D7784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D77848" w:rsidRPr="00B73BFD" w:rsidRDefault="00D77848" w:rsidP="00D7784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>Hypertension (%)</w:t>
            </w:r>
          </w:p>
        </w:tc>
        <w:tc>
          <w:tcPr>
            <w:tcW w:w="1559" w:type="dxa"/>
            <w:vAlign w:val="center"/>
          </w:tcPr>
          <w:p w:rsidR="00D77848" w:rsidRPr="00B73BFD" w:rsidRDefault="009B3261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.7</w:t>
            </w:r>
          </w:p>
        </w:tc>
        <w:tc>
          <w:tcPr>
            <w:tcW w:w="283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D77848" w:rsidRPr="00B73BFD" w:rsidRDefault="009B3261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.6</w:t>
            </w:r>
          </w:p>
        </w:tc>
        <w:tc>
          <w:tcPr>
            <w:tcW w:w="2127" w:type="dxa"/>
            <w:vAlign w:val="center"/>
          </w:tcPr>
          <w:p w:rsidR="00D77848" w:rsidRPr="00B73BFD" w:rsidRDefault="009B3261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.6</w:t>
            </w:r>
          </w:p>
        </w:tc>
        <w:tc>
          <w:tcPr>
            <w:tcW w:w="1134" w:type="dxa"/>
            <w:vAlign w:val="center"/>
          </w:tcPr>
          <w:p w:rsidR="00D77848" w:rsidRPr="00B73BFD" w:rsidRDefault="00D77848" w:rsidP="009B3261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B3261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</w:tr>
      <w:tr w:rsidR="00D77848" w:rsidRPr="00B73BFD" w:rsidTr="00D7784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D77848" w:rsidRPr="00B73BFD" w:rsidRDefault="00D77848" w:rsidP="00D7784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>Dyslipidemia (%)</w:t>
            </w:r>
          </w:p>
        </w:tc>
        <w:tc>
          <w:tcPr>
            <w:tcW w:w="1559" w:type="dxa"/>
            <w:vAlign w:val="center"/>
          </w:tcPr>
          <w:p w:rsidR="00D77848" w:rsidRPr="00B73BFD" w:rsidRDefault="009B3261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.5</w:t>
            </w:r>
          </w:p>
        </w:tc>
        <w:tc>
          <w:tcPr>
            <w:tcW w:w="283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D77848" w:rsidRPr="00B73BFD" w:rsidRDefault="009B3261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.8</w:t>
            </w:r>
          </w:p>
        </w:tc>
        <w:tc>
          <w:tcPr>
            <w:tcW w:w="2127" w:type="dxa"/>
            <w:vAlign w:val="center"/>
          </w:tcPr>
          <w:p w:rsidR="00D77848" w:rsidRPr="00B73BFD" w:rsidRDefault="009B3261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.0</w:t>
            </w:r>
          </w:p>
        </w:tc>
        <w:tc>
          <w:tcPr>
            <w:tcW w:w="1134" w:type="dxa"/>
            <w:vAlign w:val="center"/>
          </w:tcPr>
          <w:p w:rsidR="00D77848" w:rsidRPr="00B73BFD" w:rsidRDefault="009B3261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</w:tr>
      <w:tr w:rsidR="00D77848" w:rsidRPr="00B73BFD" w:rsidTr="00D7784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D77848" w:rsidRPr="00B73BFD" w:rsidRDefault="00D77848" w:rsidP="00D77848">
            <w:pP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</w:pP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>Ever smoker (%)</w:t>
            </w:r>
          </w:p>
        </w:tc>
        <w:tc>
          <w:tcPr>
            <w:tcW w:w="1559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.3</w:t>
            </w:r>
          </w:p>
        </w:tc>
        <w:tc>
          <w:tcPr>
            <w:tcW w:w="283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</w:t>
            </w:r>
          </w:p>
        </w:tc>
        <w:tc>
          <w:tcPr>
            <w:tcW w:w="2127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6</w:t>
            </w:r>
          </w:p>
        </w:tc>
        <w:tc>
          <w:tcPr>
            <w:tcW w:w="1134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</w:tr>
      <w:tr w:rsidR="00D77848" w:rsidRPr="00B73BFD" w:rsidTr="00D7784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D77848" w:rsidRPr="008A0680" w:rsidRDefault="00D77848" w:rsidP="00D77848">
            <w:pPr>
              <w:rPr>
                <w:rFonts w:ascii="Times New Roman" w:hAnsi="Times New Roman" w:cs="Times New Roman"/>
                <w:b w:val="0"/>
                <w:sz w:val="24"/>
                <w:szCs w:val="24"/>
                <w:highlight w:val="yellow"/>
              </w:rPr>
            </w:pPr>
            <w:r w:rsidRPr="00C3387D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Drinker </w:t>
            </w:r>
            <w:r w:rsidRPr="00C3387D">
              <w:rPr>
                <w:rFonts w:ascii="Times New Roman" w:hAnsi="Times New Roman" w:cs="Times New Roman"/>
                <w:b w:val="0"/>
                <w:sz w:val="24"/>
                <w:szCs w:val="24"/>
              </w:rPr>
              <w:t>(%)</w:t>
            </w:r>
          </w:p>
        </w:tc>
        <w:tc>
          <w:tcPr>
            <w:tcW w:w="1559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.1</w:t>
            </w:r>
          </w:p>
        </w:tc>
        <w:tc>
          <w:tcPr>
            <w:tcW w:w="283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.4</w:t>
            </w:r>
          </w:p>
        </w:tc>
        <w:tc>
          <w:tcPr>
            <w:tcW w:w="2127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.7</w:t>
            </w:r>
          </w:p>
        </w:tc>
        <w:tc>
          <w:tcPr>
            <w:tcW w:w="1134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1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D77848" w:rsidRPr="00B73BFD" w:rsidTr="00D7784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D77848" w:rsidRPr="00B73BFD" w:rsidRDefault="00D77848" w:rsidP="00D7784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>Therapy components</w:t>
            </w:r>
          </w:p>
        </w:tc>
        <w:tc>
          <w:tcPr>
            <w:tcW w:w="1559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7848" w:rsidRPr="00B73BFD" w:rsidTr="00D7784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D77848" w:rsidRPr="00B73BFD" w:rsidRDefault="00D77848" w:rsidP="00D77848">
            <w:pPr>
              <w:ind w:firstLineChars="50" w:firstLine="1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>Hypoglycemic agents</w:t>
            </w:r>
          </w:p>
        </w:tc>
        <w:tc>
          <w:tcPr>
            <w:tcW w:w="1559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7848" w:rsidRPr="00B73BFD" w:rsidTr="00D7784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D77848" w:rsidRPr="00B73BFD" w:rsidRDefault="00D77848" w:rsidP="00D77848">
            <w:pPr>
              <w:ind w:firstLineChars="100" w:firstLine="24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>Oral hypoglycemic agents (%)</w:t>
            </w:r>
          </w:p>
        </w:tc>
        <w:tc>
          <w:tcPr>
            <w:tcW w:w="1559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83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6</w:t>
            </w:r>
          </w:p>
        </w:tc>
        <w:tc>
          <w:tcPr>
            <w:tcW w:w="2127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77848" w:rsidRPr="00B73BFD" w:rsidTr="00D7784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D77848" w:rsidRPr="00B73BFD" w:rsidRDefault="00D77848" w:rsidP="00D77848">
            <w:pPr>
              <w:ind w:firstLineChars="100" w:firstLine="24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>Insulin (%)</w:t>
            </w:r>
          </w:p>
        </w:tc>
        <w:tc>
          <w:tcPr>
            <w:tcW w:w="1559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83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2127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D77848" w:rsidRPr="00B73BFD" w:rsidTr="00D7784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D77848" w:rsidRPr="00B73BFD" w:rsidRDefault="00D77848" w:rsidP="00D77848">
            <w:pPr>
              <w:ind w:firstLineChars="50" w:firstLine="1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>Antihypertensive agents</w:t>
            </w:r>
          </w:p>
        </w:tc>
        <w:tc>
          <w:tcPr>
            <w:tcW w:w="1559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7848" w:rsidRPr="00B73BFD" w:rsidTr="00D7784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D77848" w:rsidRPr="00B73BFD" w:rsidRDefault="00D77848" w:rsidP="00D77848">
            <w:pPr>
              <w:ind w:firstLineChars="100" w:firstLine="24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ACE inhibitors or </w:t>
            </w:r>
            <w:proofErr w:type="gramStart"/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>ARBs</w:t>
            </w:r>
            <w:r w:rsidRPr="008C00DA">
              <w:rPr>
                <w:rFonts w:ascii="Times New Roman" w:hAnsi="Times New Roman" w:cs="Times New Roman"/>
                <w:b w:val="0"/>
                <w:sz w:val="24"/>
                <w:szCs w:val="24"/>
              </w:rPr>
              <w:t>(</w:t>
            </w:r>
            <w:proofErr w:type="gramEnd"/>
            <w:r w:rsidRPr="008C00DA">
              <w:rPr>
                <w:rFonts w:ascii="Times New Roman" w:hAnsi="Times New Roman" w:cs="Times New Roman"/>
                <w:b w:val="0"/>
                <w:sz w:val="24"/>
                <w:szCs w:val="24"/>
              </w:rPr>
              <w:t>%)</w:t>
            </w:r>
          </w:p>
        </w:tc>
        <w:tc>
          <w:tcPr>
            <w:tcW w:w="1559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283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2127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77848" w:rsidRPr="00B73BFD" w:rsidTr="00D7784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D77848" w:rsidRPr="00B73BFD" w:rsidRDefault="00D77848" w:rsidP="00D77848">
            <w:pPr>
              <w:ind w:firstLineChars="100" w:firstLine="24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gramStart"/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>Others</w:t>
            </w:r>
            <w:r w:rsidRPr="008C00DA">
              <w:rPr>
                <w:rFonts w:ascii="Times New Roman" w:hAnsi="Times New Roman" w:cs="Times New Roman"/>
                <w:b w:val="0"/>
                <w:sz w:val="24"/>
                <w:szCs w:val="24"/>
              </w:rPr>
              <w:t>(</w:t>
            </w:r>
            <w:proofErr w:type="gramEnd"/>
            <w:r w:rsidRPr="008C00DA">
              <w:rPr>
                <w:rFonts w:ascii="Times New Roman" w:hAnsi="Times New Roman" w:cs="Times New Roman"/>
                <w:b w:val="0"/>
                <w:sz w:val="24"/>
                <w:szCs w:val="24"/>
              </w:rPr>
              <w:t>%)</w:t>
            </w:r>
          </w:p>
        </w:tc>
        <w:tc>
          <w:tcPr>
            <w:tcW w:w="1559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83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2127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D77848" w:rsidRPr="00B73BFD" w:rsidTr="00D7784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D77848" w:rsidRPr="00B73BFD" w:rsidRDefault="00D77848" w:rsidP="00D77848">
            <w:pPr>
              <w:ind w:firstLineChars="50" w:firstLine="1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>Agents for hyperlipidemia</w:t>
            </w:r>
          </w:p>
        </w:tc>
        <w:tc>
          <w:tcPr>
            <w:tcW w:w="1559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7848" w:rsidRPr="00B73BFD" w:rsidTr="00D7784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bottom w:val="nil"/>
            </w:tcBorders>
            <w:vAlign w:val="center"/>
          </w:tcPr>
          <w:p w:rsidR="00D77848" w:rsidRPr="00B73BFD" w:rsidRDefault="00D77848" w:rsidP="00D77848">
            <w:pPr>
              <w:ind w:firstLineChars="100" w:firstLine="24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gramStart"/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>Fibrates</w:t>
            </w:r>
            <w:r w:rsidRPr="008C00DA">
              <w:rPr>
                <w:rFonts w:ascii="Times New Roman" w:hAnsi="Times New Roman" w:cs="Times New Roman"/>
                <w:b w:val="0"/>
                <w:sz w:val="24"/>
                <w:szCs w:val="24"/>
              </w:rPr>
              <w:t>(</w:t>
            </w:r>
            <w:proofErr w:type="gramEnd"/>
            <w:r w:rsidRPr="008C00DA">
              <w:rPr>
                <w:rFonts w:ascii="Times New Roman" w:hAnsi="Times New Roman" w:cs="Times New Roman"/>
                <w:b w:val="0"/>
                <w:sz w:val="24"/>
                <w:szCs w:val="24"/>
              </w:rPr>
              <w:t>%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77848" w:rsidRPr="00B73BFD" w:rsidTr="00D7784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nil"/>
              <w:bottom w:val="nil"/>
            </w:tcBorders>
            <w:vAlign w:val="center"/>
          </w:tcPr>
          <w:p w:rsidR="00D77848" w:rsidRPr="00B73BFD" w:rsidRDefault="00D77848" w:rsidP="00D77848">
            <w:pPr>
              <w:ind w:firstLineChars="100" w:firstLine="24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gramStart"/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>Statins</w:t>
            </w:r>
            <w:r w:rsidRPr="008C00DA">
              <w:rPr>
                <w:rFonts w:ascii="Times New Roman" w:hAnsi="Times New Roman" w:cs="Times New Roman"/>
                <w:b w:val="0"/>
                <w:sz w:val="24"/>
                <w:szCs w:val="24"/>
              </w:rPr>
              <w:t>(</w:t>
            </w:r>
            <w:proofErr w:type="gramEnd"/>
            <w:r w:rsidRPr="008C00DA">
              <w:rPr>
                <w:rFonts w:ascii="Times New Roman" w:hAnsi="Times New Roman" w:cs="Times New Roman"/>
                <w:b w:val="0"/>
                <w:sz w:val="24"/>
                <w:szCs w:val="24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77848" w:rsidRPr="00B73BFD" w:rsidRDefault="00D77848" w:rsidP="00D7784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77848" w:rsidRPr="00B73BFD" w:rsidTr="00D7784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nil"/>
              <w:bottom w:val="single" w:sz="4" w:space="0" w:color="auto"/>
            </w:tcBorders>
            <w:vAlign w:val="center"/>
          </w:tcPr>
          <w:p w:rsidR="00D77848" w:rsidRPr="009F10B4" w:rsidRDefault="00D77848" w:rsidP="00D77848">
            <w:pPr>
              <w:ind w:firstLineChars="100" w:firstLine="24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F10B4">
              <w:rPr>
                <w:rFonts w:ascii="Times New Roman" w:hAnsi="Times New Roman" w:cs="Times New Roman"/>
                <w:b w:val="0"/>
                <w:sz w:val="24"/>
                <w:szCs w:val="24"/>
              </w:rPr>
              <w:t>Others (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D77848" w:rsidRPr="009F10B4" w:rsidRDefault="00D77848" w:rsidP="00D77848">
            <w:pPr>
              <w:ind w:leftChars="-16" w:left="7" w:hangingChars="17" w:hanging="41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F10B4">
              <w:rPr>
                <w:rFonts w:ascii="Times New Roman" w:hAnsi="Times New Roman" w:cs="Times New Roman"/>
                <w:b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:rsidR="00D77848" w:rsidRPr="009F10B4" w:rsidRDefault="00D77848" w:rsidP="00D77848">
            <w:pPr>
              <w:ind w:leftChars="-16" w:left="7" w:hangingChars="17" w:hanging="41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:rsidR="00D77848" w:rsidRPr="009F10B4" w:rsidRDefault="00D77848" w:rsidP="00D77848">
            <w:pPr>
              <w:ind w:leftChars="-16" w:left="7" w:hangingChars="17" w:hanging="41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F10B4">
              <w:rPr>
                <w:rFonts w:ascii="Times New Roman" w:hAnsi="Times New Roman" w:cs="Times New Roman"/>
                <w:b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:rsidR="00D77848" w:rsidRPr="009F10B4" w:rsidRDefault="00D77848" w:rsidP="00D77848">
            <w:pPr>
              <w:ind w:leftChars="-16" w:left="7" w:hangingChars="17" w:hanging="41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1.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77848" w:rsidRPr="009F10B4" w:rsidRDefault="00D77848" w:rsidP="00D77848">
            <w:pPr>
              <w:ind w:leftChars="-16" w:left="7" w:hangingChars="17" w:hanging="41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F10B4">
              <w:rPr>
                <w:rFonts w:ascii="Times New Roman" w:hAnsi="Times New Roman" w:cs="Times New Roman"/>
                <w:b w:val="0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9</w:t>
            </w:r>
          </w:p>
        </w:tc>
      </w:tr>
    </w:tbl>
    <w:p w:rsidR="00D77848" w:rsidRPr="00670E6C" w:rsidRDefault="00D77848" w:rsidP="00D77848">
      <w:pPr>
        <w:spacing w:line="276" w:lineRule="auto"/>
        <w:jc w:val="left"/>
        <w:rPr>
          <w:rFonts w:ascii="Times New Roman" w:hAnsi="Times New Roman" w:cs="Times New Roman"/>
          <w:b/>
          <w:sz w:val="24"/>
          <w:szCs w:val="20"/>
        </w:rPr>
      </w:pPr>
      <w:r w:rsidRPr="00670E6C">
        <w:rPr>
          <w:rFonts w:ascii="Times New Roman" w:hAnsi="Times New Roman" w:cs="Times New Roman"/>
          <w:sz w:val="24"/>
          <w:szCs w:val="20"/>
        </w:rPr>
        <w:t>Data are percentages or mean ± standard deviation</w:t>
      </w:r>
    </w:p>
    <w:p w:rsidR="00D77848" w:rsidRPr="005A6D31" w:rsidRDefault="00D77848" w:rsidP="00D77848">
      <w:pPr>
        <w:spacing w:line="276" w:lineRule="auto"/>
        <w:rPr>
          <w:rFonts w:ascii="Times New Roman" w:eastAsia="MS PGothic" w:hAnsi="Times New Roman"/>
          <w:bCs/>
          <w:iCs/>
          <w:kern w:val="0"/>
          <w:sz w:val="24"/>
        </w:rPr>
      </w:pPr>
      <w:r>
        <w:rPr>
          <w:rFonts w:ascii="Times New Roman" w:hAnsi="Times New Roman" w:cs="Times New Roman" w:hint="eastAsia"/>
          <w:sz w:val="24"/>
          <w:szCs w:val="20"/>
        </w:rPr>
        <w:t>ALDH2</w:t>
      </w:r>
      <w:r w:rsidR="00C7423D">
        <w:rPr>
          <w:rFonts w:ascii="Times New Roman" w:hAnsi="Times New Roman" w:cs="Times New Roman" w:hint="eastAsia"/>
          <w:sz w:val="24"/>
          <w:szCs w:val="20"/>
        </w:rPr>
        <w:t>:</w:t>
      </w:r>
      <w:r>
        <w:rPr>
          <w:rFonts w:ascii="Times New Roman" w:hAnsi="Times New Roman" w:cs="Times New Roman" w:hint="eastAsia"/>
          <w:sz w:val="24"/>
          <w:szCs w:val="20"/>
        </w:rPr>
        <w:t xml:space="preserve"> aldehyde dehydrogenase 2</w:t>
      </w:r>
      <w:r>
        <w:rPr>
          <w:rFonts w:ascii="Times New Roman" w:hAnsi="Times New Roman" w:cs="Times New Roman"/>
          <w:sz w:val="24"/>
          <w:szCs w:val="20"/>
        </w:rPr>
        <w:t xml:space="preserve">; </w:t>
      </w:r>
      <w:r>
        <w:rPr>
          <w:rFonts w:ascii="Times New Roman" w:hAnsi="Times New Roman" w:cs="Times New Roman" w:hint="eastAsia"/>
          <w:sz w:val="24"/>
          <w:szCs w:val="20"/>
        </w:rPr>
        <w:t>BMI</w:t>
      </w:r>
      <w:r w:rsidR="00C7423D">
        <w:rPr>
          <w:rFonts w:ascii="Times New Roman" w:hAnsi="Times New Roman" w:cs="Times New Roman" w:hint="eastAsia"/>
          <w:sz w:val="24"/>
          <w:szCs w:val="20"/>
        </w:rPr>
        <w:t>:</w:t>
      </w:r>
      <w:r>
        <w:rPr>
          <w:rFonts w:ascii="Times New Roman" w:hAnsi="Times New Roman" w:cs="Times New Roman" w:hint="eastAsia"/>
          <w:sz w:val="24"/>
          <w:szCs w:val="20"/>
        </w:rPr>
        <w:t xml:space="preserve"> body mass index; HbA1c</w:t>
      </w:r>
      <w:r w:rsidR="00C7423D">
        <w:rPr>
          <w:rFonts w:ascii="Times New Roman" w:hAnsi="Times New Roman" w:cs="Times New Roman" w:hint="eastAsia"/>
          <w:sz w:val="24"/>
          <w:szCs w:val="20"/>
        </w:rPr>
        <w:t>:</w:t>
      </w:r>
      <w:r>
        <w:rPr>
          <w:rFonts w:ascii="Times New Roman" w:hAnsi="Times New Roman" w:cs="Times New Roman" w:hint="eastAsia"/>
          <w:sz w:val="24"/>
          <w:szCs w:val="20"/>
        </w:rPr>
        <w:t xml:space="preserve"> hemoglobin </w:t>
      </w:r>
      <w:proofErr w:type="gramStart"/>
      <w:r>
        <w:rPr>
          <w:rFonts w:ascii="Times New Roman" w:hAnsi="Times New Roman" w:cs="Times New Roman" w:hint="eastAsia"/>
          <w:sz w:val="24"/>
          <w:szCs w:val="20"/>
        </w:rPr>
        <w:t>A1c</w:t>
      </w:r>
      <w:proofErr w:type="gramEnd"/>
      <w:r>
        <w:rPr>
          <w:rFonts w:ascii="Times New Roman" w:hAnsi="Times New Roman" w:cs="Times New Roman" w:hint="eastAsia"/>
          <w:sz w:val="24"/>
          <w:szCs w:val="20"/>
        </w:rPr>
        <w:t xml:space="preserve">; </w:t>
      </w:r>
      <w:r w:rsidR="00C7423D">
        <w:rPr>
          <w:rFonts w:ascii="Times New Roman" w:hAnsi="Times New Roman" w:cs="Times New Roman" w:hint="eastAsia"/>
          <w:sz w:val="24"/>
          <w:szCs w:val="20"/>
        </w:rPr>
        <w:t xml:space="preserve">BP: blood pressure; </w:t>
      </w:r>
      <w:r w:rsidRPr="005677E2">
        <w:rPr>
          <w:rFonts w:ascii="Times New Roman" w:hAnsi="Times New Roman"/>
          <w:sz w:val="24"/>
        </w:rPr>
        <w:t>HDL</w:t>
      </w:r>
      <w:r w:rsidR="00C7423D">
        <w:rPr>
          <w:rFonts w:ascii="Times New Roman" w:hAnsi="Times New Roman" w:hint="eastAsia"/>
          <w:sz w:val="24"/>
        </w:rPr>
        <w:t>:</w:t>
      </w:r>
      <w:r w:rsidRPr="005677E2">
        <w:rPr>
          <w:rFonts w:ascii="Times New Roman" w:hAnsi="Times New Roman"/>
          <w:sz w:val="24"/>
        </w:rPr>
        <w:t xml:space="preserve"> high-density lipoprotein</w:t>
      </w:r>
      <w:r w:rsidRPr="005677E2">
        <w:rPr>
          <w:rFonts w:ascii="Times New Roman" w:hAnsi="Times New Roman" w:hint="eastAsia"/>
          <w:sz w:val="24"/>
        </w:rPr>
        <w:t>;</w:t>
      </w:r>
      <w:r w:rsidRPr="005677E2">
        <w:rPr>
          <w:rFonts w:ascii="Times New Roman" w:hAnsi="Times New Roman"/>
          <w:sz w:val="24"/>
        </w:rPr>
        <w:t xml:space="preserve"> LDL</w:t>
      </w:r>
      <w:r w:rsidR="00C7423D">
        <w:rPr>
          <w:rFonts w:ascii="Times New Roman" w:hAnsi="Times New Roman" w:hint="eastAsia"/>
          <w:sz w:val="24"/>
        </w:rPr>
        <w:t>:</w:t>
      </w:r>
      <w:r w:rsidRPr="005677E2">
        <w:rPr>
          <w:rFonts w:ascii="Times New Roman" w:hAnsi="Times New Roman"/>
          <w:sz w:val="24"/>
        </w:rPr>
        <w:t xml:space="preserve"> low-density lipoprotein</w:t>
      </w:r>
      <w:r w:rsidRPr="005677E2">
        <w:rPr>
          <w:rFonts w:ascii="Times New Roman" w:hAnsi="Times New Roman" w:hint="eastAsia"/>
          <w:sz w:val="24"/>
        </w:rPr>
        <w:t>; AST</w:t>
      </w:r>
      <w:r w:rsidR="00C7423D">
        <w:rPr>
          <w:rFonts w:ascii="Times New Roman" w:hAnsi="Times New Roman" w:hint="eastAsia"/>
          <w:sz w:val="24"/>
        </w:rPr>
        <w:t>:</w:t>
      </w:r>
      <w:r w:rsidRPr="005677E2">
        <w:rPr>
          <w:rFonts w:ascii="Times New Roman" w:hAnsi="Times New Roman" w:hint="eastAsia"/>
          <w:sz w:val="24"/>
        </w:rPr>
        <w:t xml:space="preserve"> aspartate aminotransferase; ALT</w:t>
      </w:r>
      <w:r w:rsidR="00C7423D">
        <w:rPr>
          <w:rFonts w:ascii="Times New Roman" w:hAnsi="Times New Roman" w:hint="eastAsia"/>
          <w:sz w:val="24"/>
        </w:rPr>
        <w:t>:</w:t>
      </w:r>
      <w:r w:rsidRPr="005677E2">
        <w:rPr>
          <w:rFonts w:ascii="Times New Roman" w:hAnsi="Times New Roman" w:hint="eastAsia"/>
          <w:sz w:val="24"/>
        </w:rPr>
        <w:t xml:space="preserve"> alanine aminotransferase; </w:t>
      </w:r>
      <w:r w:rsidRPr="005677E2">
        <w:rPr>
          <w:rFonts w:ascii="Times New Roman" w:eastAsia="MS PGothic" w:hAnsi="Times New Roman" w:cs="Times New Roman" w:hint="eastAsia"/>
          <w:kern w:val="0"/>
          <w:sz w:val="24"/>
        </w:rPr>
        <w:t>GGT</w:t>
      </w:r>
      <w:r w:rsidR="00C7423D">
        <w:rPr>
          <w:rFonts w:ascii="Times New Roman" w:eastAsia="MS PGothic" w:hAnsi="Times New Roman" w:hint="eastAsia"/>
          <w:kern w:val="0"/>
          <w:sz w:val="24"/>
        </w:rPr>
        <w:t>:</w:t>
      </w:r>
      <w:r w:rsidRPr="005677E2">
        <w:rPr>
          <w:rFonts w:ascii="Times New Roman" w:eastAsia="MS PGothic" w:hAnsi="Times New Roman" w:hint="eastAsia"/>
          <w:kern w:val="0"/>
          <w:sz w:val="24"/>
        </w:rPr>
        <w:t xml:space="preserve"> </w:t>
      </w:r>
      <w:r w:rsidRPr="005677E2">
        <w:rPr>
          <w:rFonts w:ascii="Times New Roman" w:eastAsia="MS PGothic" w:hAnsi="Times New Roman" w:cs="Times New Roman"/>
          <w:kern w:val="0"/>
          <w:sz w:val="24"/>
        </w:rPr>
        <w:t>γ</w:t>
      </w:r>
      <w:r w:rsidRPr="005677E2">
        <w:rPr>
          <w:rFonts w:ascii="Times New Roman" w:eastAsia="MS PGothic" w:hAnsi="Times New Roman" w:hint="eastAsia"/>
          <w:kern w:val="0"/>
          <w:sz w:val="24"/>
        </w:rPr>
        <w:t>-</w:t>
      </w:r>
      <w:proofErr w:type="spellStart"/>
      <w:r w:rsidRPr="005677E2">
        <w:rPr>
          <w:rFonts w:ascii="Times New Roman" w:eastAsia="MS PGothic" w:hAnsi="Times New Roman" w:hint="eastAsia"/>
          <w:kern w:val="0"/>
          <w:sz w:val="24"/>
        </w:rPr>
        <w:t>glutamyltransferase</w:t>
      </w:r>
      <w:proofErr w:type="spellEnd"/>
      <w:r>
        <w:rPr>
          <w:rFonts w:ascii="Times New Roman" w:eastAsia="MS PGothic" w:hAnsi="Times New Roman" w:hint="eastAsia"/>
          <w:kern w:val="0"/>
          <w:sz w:val="24"/>
        </w:rPr>
        <w:t>; ACE</w:t>
      </w:r>
      <w:r w:rsidR="00C7423D">
        <w:rPr>
          <w:rFonts w:ascii="Times New Roman" w:eastAsia="MS PGothic" w:hAnsi="Times New Roman" w:hint="eastAsia"/>
          <w:kern w:val="0"/>
          <w:sz w:val="24"/>
        </w:rPr>
        <w:t>:</w:t>
      </w:r>
      <w:r>
        <w:rPr>
          <w:rFonts w:ascii="Times New Roman" w:eastAsia="MS PGothic" w:hAnsi="Times New Roman" w:hint="eastAsia"/>
          <w:kern w:val="0"/>
          <w:sz w:val="24"/>
        </w:rPr>
        <w:t xml:space="preserve"> </w:t>
      </w:r>
      <w:r>
        <w:rPr>
          <w:rFonts w:ascii="Times New Roman" w:eastAsia="MS PGothic" w:hAnsi="Times New Roman"/>
          <w:kern w:val="0"/>
          <w:sz w:val="24"/>
        </w:rPr>
        <w:t>angiotensin converting enzyme</w:t>
      </w:r>
      <w:r>
        <w:rPr>
          <w:rFonts w:ascii="Times New Roman" w:eastAsia="MS PGothic" w:hAnsi="Times New Roman" w:hint="eastAsia"/>
          <w:kern w:val="0"/>
          <w:sz w:val="24"/>
        </w:rPr>
        <w:t>; ARB</w:t>
      </w:r>
      <w:r w:rsidR="00C7423D">
        <w:rPr>
          <w:rFonts w:ascii="Times New Roman" w:eastAsia="MS PGothic" w:hAnsi="Times New Roman" w:hint="eastAsia"/>
          <w:kern w:val="0"/>
          <w:sz w:val="24"/>
        </w:rPr>
        <w:t>:</w:t>
      </w:r>
      <w:r>
        <w:rPr>
          <w:rFonts w:ascii="Times New Roman" w:eastAsia="MS PGothic" w:hAnsi="Times New Roman" w:hint="eastAsia"/>
          <w:kern w:val="0"/>
          <w:sz w:val="24"/>
        </w:rPr>
        <w:t xml:space="preserve"> </w:t>
      </w:r>
      <w:r>
        <w:rPr>
          <w:rFonts w:ascii="Times New Roman" w:eastAsia="MS PGothic" w:hAnsi="Times New Roman"/>
          <w:kern w:val="0"/>
          <w:sz w:val="24"/>
        </w:rPr>
        <w:t xml:space="preserve">angiotensin </w:t>
      </w:r>
      <w:r>
        <w:rPr>
          <w:rFonts w:ascii="Times New Roman" w:hAnsi="Times New Roman"/>
          <w:sz w:val="24"/>
          <w:szCs w:val="20"/>
        </w:rPr>
        <w:t>II receptor blocker</w:t>
      </w:r>
      <w:r w:rsidRPr="005677E2">
        <w:rPr>
          <w:rFonts w:ascii="Times New Roman" w:hAnsi="Times New Roman"/>
          <w:sz w:val="24"/>
        </w:rPr>
        <w:t>.</w:t>
      </w:r>
      <w:r w:rsidRPr="005677E2">
        <w:rPr>
          <w:rFonts w:ascii="Times New Roman" w:hAnsi="Times New Roman"/>
          <w:sz w:val="24"/>
        </w:rPr>
        <w:br w:type="page"/>
      </w:r>
    </w:p>
    <w:p w:rsidR="00D77848" w:rsidRPr="005677E2" w:rsidRDefault="00D77848" w:rsidP="00D77848">
      <w:pPr>
        <w:spacing w:line="360" w:lineRule="auto"/>
        <w:rPr>
          <w:rFonts w:ascii="Times New Roman" w:hAnsi="Times New Roman"/>
          <w:bCs/>
          <w:sz w:val="24"/>
          <w:szCs w:val="24"/>
        </w:rPr>
        <w:sectPr w:rsidR="00D77848" w:rsidRPr="005677E2" w:rsidSect="00942A7D">
          <w:footerReference w:type="default" r:id="rId9"/>
          <w:pgSz w:w="11906" w:h="16838"/>
          <w:pgMar w:top="720" w:right="720" w:bottom="720" w:left="720" w:header="426" w:footer="174" w:gutter="0"/>
          <w:cols w:space="425"/>
          <w:docGrid w:type="lines" w:linePitch="360"/>
        </w:sectPr>
      </w:pPr>
    </w:p>
    <w:p w:rsidR="002E1F02" w:rsidRDefault="002E1F02" w:rsidP="002E1F02">
      <w:pPr>
        <w:spacing w:line="360" w:lineRule="auto"/>
        <w:rPr>
          <w:rFonts w:ascii="Times New Roman" w:hAnsi="Times New Roman"/>
          <w:sz w:val="24"/>
          <w:szCs w:val="24"/>
        </w:rPr>
      </w:pPr>
      <w:r w:rsidRPr="00B73BFD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5677E2">
        <w:rPr>
          <w:rFonts w:ascii="Times New Roman" w:hAnsi="Times New Roman"/>
          <w:bCs/>
          <w:sz w:val="24"/>
          <w:szCs w:val="24"/>
        </w:rPr>
        <w:t xml:space="preserve">. </w:t>
      </w:r>
      <w:proofErr w:type="gramStart"/>
      <w:r w:rsidRPr="005677E2">
        <w:rPr>
          <w:rFonts w:ascii="Times New Roman" w:hAnsi="Times New Roman" w:hint="eastAsia"/>
          <w:bCs/>
          <w:sz w:val="24"/>
          <w:szCs w:val="24"/>
        </w:rPr>
        <w:t xml:space="preserve">Association between the risk </w:t>
      </w:r>
      <w:r>
        <w:rPr>
          <w:rFonts w:ascii="Times New Roman" w:hAnsi="Times New Roman" w:hint="eastAsia"/>
          <w:bCs/>
          <w:sz w:val="24"/>
          <w:szCs w:val="24"/>
        </w:rPr>
        <w:t>of</w:t>
      </w:r>
      <w:r w:rsidRPr="005677E2">
        <w:rPr>
          <w:rFonts w:ascii="Times New Roman" w:hAnsi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DR </w:t>
      </w:r>
      <w:r w:rsidRPr="005677E2">
        <w:rPr>
          <w:rFonts w:ascii="Times New Roman" w:hAnsi="Times New Roman" w:hint="eastAsia"/>
          <w:kern w:val="0"/>
          <w:sz w:val="24"/>
          <w:szCs w:val="24"/>
        </w:rPr>
        <w:t>and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5677E2">
        <w:rPr>
          <w:rFonts w:ascii="Times New Roman" w:hAnsi="Times New Roman" w:hint="eastAsia"/>
          <w:kern w:val="0"/>
          <w:sz w:val="24"/>
          <w:szCs w:val="24"/>
        </w:rPr>
        <w:t>the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variates</w:t>
      </w:r>
      <w:r>
        <w:rPr>
          <w:rFonts w:ascii="Times New Roman" w:hAnsi="Times New Roman" w:hint="eastAsia"/>
          <w:sz w:val="24"/>
          <w:szCs w:val="24"/>
        </w:rPr>
        <w:t>.</w:t>
      </w:r>
      <w:proofErr w:type="gramEnd"/>
    </w:p>
    <w:tbl>
      <w:tblPr>
        <w:tblStyle w:val="2"/>
        <w:tblW w:w="14850" w:type="dxa"/>
        <w:tblLayout w:type="fixed"/>
        <w:tblLook w:val="04A0" w:firstRow="1" w:lastRow="0" w:firstColumn="1" w:lastColumn="0" w:noHBand="0" w:noVBand="1"/>
      </w:tblPr>
      <w:tblGrid>
        <w:gridCol w:w="2799"/>
        <w:gridCol w:w="2693"/>
        <w:gridCol w:w="1135"/>
        <w:gridCol w:w="284"/>
        <w:gridCol w:w="2693"/>
        <w:gridCol w:w="1135"/>
        <w:gridCol w:w="284"/>
        <w:gridCol w:w="2693"/>
        <w:gridCol w:w="1134"/>
      </w:tblGrid>
      <w:tr w:rsidR="002E1F02" w:rsidTr="0070016E">
        <w:trPr>
          <w:trHeight w:val="481"/>
        </w:trPr>
        <w:tc>
          <w:tcPr>
            <w:tcW w:w="27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1F02" w:rsidRPr="00E01D72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073">
              <w:rPr>
                <w:rFonts w:ascii="Times New Roman" w:hAnsi="Times New Roman" w:hint="eastAsia"/>
                <w:sz w:val="24"/>
                <w:szCs w:val="24"/>
              </w:rPr>
              <w:t>All subject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71073">
              <w:rPr>
                <w:rFonts w:ascii="Times New Roman" w:hAnsi="Times New Roman" w:hint="eastAsia"/>
                <w:i/>
                <w:sz w:val="24"/>
                <w:szCs w:val="24"/>
              </w:rPr>
              <w:t>*1/*1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 xml:space="preserve"> genotyp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71073">
              <w:rPr>
                <w:rFonts w:ascii="Times New Roman" w:hAnsi="Times New Roman" w:hint="eastAsia"/>
                <w:i/>
                <w:sz w:val="24"/>
                <w:szCs w:val="24"/>
              </w:rPr>
              <w:t>*2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 xml:space="preserve"> allele carrier</w:t>
            </w:r>
          </w:p>
        </w:tc>
      </w:tr>
      <w:tr w:rsidR="002E1F02" w:rsidTr="0070016E">
        <w:trPr>
          <w:trHeight w:val="481"/>
        </w:trPr>
        <w:tc>
          <w:tcPr>
            <w:tcW w:w="2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1F02" w:rsidRPr="00E01D72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71073">
              <w:rPr>
                <w:rFonts w:ascii="Times New Roman" w:hAnsi="Times New Roman" w:hint="eastAsia"/>
                <w:sz w:val="24"/>
                <w:szCs w:val="24"/>
              </w:rPr>
              <w:t>H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>R</w:t>
            </w:r>
            <w:r w:rsidRPr="00B71073">
              <w:rPr>
                <w:rFonts w:ascii="Times New Roman" w:hAnsi="Times New Roman" w:hint="eastAsia"/>
                <w:sz w:val="24"/>
              </w:rPr>
              <w:t xml:space="preserve"> (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>95% CI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073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71073">
              <w:rPr>
                <w:rFonts w:ascii="Times New Roman" w:hAnsi="Times New Roman" w:hint="eastAsia"/>
                <w:sz w:val="24"/>
                <w:szCs w:val="24"/>
              </w:rPr>
              <w:t>H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>R</w:t>
            </w:r>
            <w:r w:rsidRPr="00B71073">
              <w:rPr>
                <w:rFonts w:ascii="Times New Roman" w:hAnsi="Times New Roman" w:hint="eastAsia"/>
                <w:sz w:val="24"/>
              </w:rPr>
              <w:t xml:space="preserve"> (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>95% CI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073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71073">
              <w:rPr>
                <w:rFonts w:ascii="Times New Roman" w:hAnsi="Times New Roman" w:hint="eastAsia"/>
                <w:sz w:val="24"/>
                <w:szCs w:val="24"/>
              </w:rPr>
              <w:t>H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>R</w:t>
            </w:r>
            <w:r w:rsidRPr="00B71073">
              <w:rPr>
                <w:rFonts w:ascii="Times New Roman" w:hAnsi="Times New Roman" w:hint="eastAsia"/>
                <w:sz w:val="24"/>
              </w:rPr>
              <w:t xml:space="preserve"> (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>95% CI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073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2E1F02" w:rsidTr="0070016E">
        <w:trPr>
          <w:trHeight w:val="481"/>
        </w:trPr>
        <w:tc>
          <w:tcPr>
            <w:tcW w:w="27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1F02" w:rsidRPr="00E01D72" w:rsidRDefault="002E1F02" w:rsidP="0070016E">
            <w:pPr>
              <w:rPr>
                <w:rFonts w:ascii="Times New Roman" w:hAnsi="Times New Roman"/>
                <w:sz w:val="24"/>
                <w:szCs w:val="24"/>
              </w:rPr>
            </w:pPr>
            <w:r w:rsidRPr="00E01D72">
              <w:rPr>
                <w:rFonts w:ascii="Times New Roman" w:hAnsi="Times New Roman"/>
                <w:i/>
                <w:sz w:val="24"/>
                <w:szCs w:val="24"/>
              </w:rPr>
              <w:t>ALDH2</w:t>
            </w:r>
            <w:r w:rsidRPr="00E01D7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87299">
              <w:rPr>
                <w:rFonts w:ascii="Times New Roman" w:hAnsi="Times New Roman"/>
                <w:i/>
                <w:sz w:val="24"/>
                <w:szCs w:val="24"/>
              </w:rPr>
              <w:t>*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llele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carrie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073">
              <w:rPr>
                <w:rFonts w:ascii="Times New Roman" w:hAnsi="Times New Roman" w:hint="eastAsia"/>
                <w:sz w:val="24"/>
                <w:szCs w:val="24"/>
              </w:rPr>
              <w:t>1.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>92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>1.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 xml:space="preserve">9 - 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3</w:t>
            </w:r>
            <w:bookmarkStart w:id="0" w:name="_GoBack"/>
            <w:bookmarkEnd w:id="0"/>
            <w:r w:rsidRPr="00B71073">
              <w:rPr>
                <w:rFonts w:ascii="Times New Roman" w:hAnsi="Times New Roman"/>
                <w:sz w:val="24"/>
                <w:szCs w:val="24"/>
              </w:rPr>
              <w:t>.39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073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073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073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073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073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2E1F02" w:rsidRPr="00427955" w:rsidTr="0070016E">
        <w:trPr>
          <w:trHeight w:val="481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F02" w:rsidRPr="00E01D72" w:rsidRDefault="002E1F02" w:rsidP="0070016E">
            <w:pPr>
              <w:rPr>
                <w:rFonts w:ascii="Times New Roman" w:hAnsi="Times New Roman"/>
                <w:sz w:val="24"/>
                <w:szCs w:val="24"/>
              </w:rPr>
            </w:pPr>
            <w:r w:rsidRPr="00E01D72">
              <w:rPr>
                <w:rFonts w:ascii="Times New Roman" w:hAnsi="Times New Roman"/>
                <w:sz w:val="24"/>
                <w:szCs w:val="24"/>
              </w:rPr>
              <w:t>HbA1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073">
              <w:rPr>
                <w:rFonts w:ascii="Times New Roman" w:hAnsi="Times New Roman"/>
                <w:sz w:val="24"/>
                <w:szCs w:val="24"/>
              </w:rPr>
              <w:t>1.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26 (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>1.1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 xml:space="preserve"> - 1.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4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073">
              <w:rPr>
                <w:rFonts w:ascii="Times New Roman" w:hAnsi="Times New Roman"/>
                <w:sz w:val="24"/>
                <w:szCs w:val="24"/>
              </w:rPr>
              <w:t>&lt; 0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073">
              <w:rPr>
                <w:rFonts w:ascii="Times New Roman" w:hAnsi="Times New Roman"/>
                <w:sz w:val="24"/>
                <w:szCs w:val="24"/>
              </w:rPr>
              <w:t>1.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31 (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>1.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09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 xml:space="preserve"> - 1.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5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073">
              <w:rPr>
                <w:rFonts w:ascii="Times New Roman" w:hAnsi="Times New Roman"/>
                <w:sz w:val="24"/>
                <w:szCs w:val="24"/>
              </w:rPr>
              <w:t>&lt; 0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073">
              <w:rPr>
                <w:rFonts w:ascii="Times New Roman" w:hAnsi="Times New Roman"/>
                <w:sz w:val="24"/>
                <w:szCs w:val="24"/>
              </w:rPr>
              <w:t>1.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26 (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>1.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02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 xml:space="preserve"> - 1.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073">
              <w:rPr>
                <w:rFonts w:ascii="Times New Roman" w:hAnsi="Times New Roman" w:hint="eastAsia"/>
                <w:sz w:val="24"/>
                <w:szCs w:val="24"/>
              </w:rPr>
              <w:t>0.03</w:t>
            </w:r>
          </w:p>
        </w:tc>
      </w:tr>
      <w:tr w:rsidR="002E1F02" w:rsidRPr="00427955" w:rsidTr="0070016E">
        <w:trPr>
          <w:trHeight w:val="481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F02" w:rsidRPr="00E01D72" w:rsidRDefault="002E1F02" w:rsidP="0070016E">
            <w:pPr>
              <w:rPr>
                <w:rFonts w:ascii="Times New Roman" w:hAnsi="Times New Roman"/>
                <w:sz w:val="24"/>
                <w:szCs w:val="24"/>
              </w:rPr>
            </w:pPr>
            <w:r w:rsidRPr="00E01D72">
              <w:rPr>
                <w:rFonts w:ascii="Times New Roman" w:hAnsi="Times New Roman"/>
                <w:sz w:val="24"/>
                <w:szCs w:val="24"/>
              </w:rPr>
              <w:t>Diabetes dur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073">
              <w:rPr>
                <w:rFonts w:ascii="Times New Roman" w:hAnsi="Times New Roman"/>
                <w:sz w:val="24"/>
                <w:szCs w:val="24"/>
              </w:rPr>
              <w:t>1.0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4 (1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>.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00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 xml:space="preserve"> - 1.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>9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073">
              <w:rPr>
                <w:rFonts w:ascii="Times New Roman" w:hAnsi="Times New Roman"/>
                <w:sz w:val="24"/>
                <w:szCs w:val="24"/>
              </w:rPr>
              <w:t>0.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073">
              <w:rPr>
                <w:rFonts w:ascii="Times New Roman" w:hAnsi="Times New Roman"/>
                <w:sz w:val="24"/>
                <w:szCs w:val="24"/>
              </w:rPr>
              <w:t>1.0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2 (0.96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 xml:space="preserve"> - 1.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0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073">
              <w:rPr>
                <w:rFonts w:ascii="Times New Roman" w:hAnsi="Times New Roman"/>
                <w:sz w:val="24"/>
                <w:szCs w:val="24"/>
              </w:rPr>
              <w:t>0.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5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073">
              <w:rPr>
                <w:rFonts w:ascii="Times New Roman" w:hAnsi="Times New Roman"/>
                <w:sz w:val="24"/>
                <w:szCs w:val="24"/>
              </w:rPr>
              <w:t>1.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11 (1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>.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02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 xml:space="preserve"> - 1.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073">
              <w:rPr>
                <w:rFonts w:ascii="Times New Roman" w:hAnsi="Times New Roman"/>
                <w:sz w:val="24"/>
                <w:szCs w:val="24"/>
              </w:rPr>
              <w:t>0.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01</w:t>
            </w:r>
          </w:p>
        </w:tc>
      </w:tr>
      <w:tr w:rsidR="002E1F02" w:rsidRPr="00427955" w:rsidTr="0070016E">
        <w:trPr>
          <w:trHeight w:val="481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F02" w:rsidRPr="00E01D72" w:rsidRDefault="002E1F02" w:rsidP="0070016E">
            <w:pPr>
              <w:rPr>
                <w:rFonts w:ascii="Times New Roman" w:hAnsi="Times New Roman"/>
                <w:sz w:val="24"/>
                <w:szCs w:val="24"/>
              </w:rPr>
            </w:pPr>
            <w:r w:rsidRPr="00E01D72">
              <w:rPr>
                <w:rFonts w:ascii="Times New Roman" w:hAnsi="Times New Roman"/>
                <w:sz w:val="24"/>
                <w:szCs w:val="24"/>
              </w:rPr>
              <w:t xml:space="preserve">Systolic </w:t>
            </w:r>
            <w:r>
              <w:rPr>
                <w:rFonts w:ascii="Times New Roman" w:hAnsi="Times New Roman" w:hint="eastAsia"/>
                <w:sz w:val="24"/>
                <w:szCs w:val="24"/>
              </w:rPr>
              <w:t>B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073">
              <w:rPr>
                <w:rFonts w:ascii="Times New Roman" w:hAnsi="Times New Roman"/>
                <w:sz w:val="24"/>
                <w:szCs w:val="24"/>
              </w:rPr>
              <w:t>1.01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>1.00 - 1.02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073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073">
              <w:rPr>
                <w:rFonts w:ascii="Times New Roman" w:hAnsi="Times New Roman"/>
                <w:sz w:val="24"/>
                <w:szCs w:val="24"/>
              </w:rPr>
              <w:t>1.0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2 (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>1.00 - 1.0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073">
              <w:rPr>
                <w:rFonts w:ascii="Times New Roman" w:hAnsi="Times New Roman"/>
                <w:sz w:val="24"/>
                <w:szCs w:val="24"/>
              </w:rPr>
              <w:t>0.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073">
              <w:rPr>
                <w:rFonts w:ascii="Times New Roman" w:hAnsi="Times New Roman"/>
                <w:sz w:val="24"/>
                <w:szCs w:val="24"/>
              </w:rPr>
              <w:t>1.01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 xml:space="preserve"> (0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>.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99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 xml:space="preserve"> - 1.0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073">
              <w:rPr>
                <w:rFonts w:ascii="Times New Roman" w:hAnsi="Times New Roman"/>
                <w:sz w:val="24"/>
                <w:szCs w:val="24"/>
              </w:rPr>
              <w:t>0.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42</w:t>
            </w:r>
          </w:p>
        </w:tc>
      </w:tr>
      <w:tr w:rsidR="002E1F02" w:rsidTr="0070016E">
        <w:trPr>
          <w:trHeight w:val="481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F02" w:rsidRPr="00E01D72" w:rsidRDefault="002E1F02" w:rsidP="0070016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073">
              <w:rPr>
                <w:rFonts w:ascii="Times New Roman" w:hAnsi="Times New Roman" w:hint="eastAsia"/>
                <w:sz w:val="24"/>
                <w:szCs w:val="24"/>
              </w:rPr>
              <w:t>1.70 (0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>.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96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>.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0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073">
              <w:rPr>
                <w:rFonts w:ascii="Times New Roman" w:hAnsi="Times New Roman"/>
                <w:sz w:val="24"/>
                <w:szCs w:val="24"/>
              </w:rPr>
              <w:t>0.0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073">
              <w:rPr>
                <w:rFonts w:ascii="Times New Roman" w:hAnsi="Times New Roman" w:hint="eastAsia"/>
                <w:sz w:val="24"/>
                <w:szCs w:val="24"/>
              </w:rPr>
              <w:t>1.25 (0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>.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54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>.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8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073">
              <w:rPr>
                <w:rFonts w:ascii="Times New Roman" w:hAnsi="Times New Roman"/>
                <w:sz w:val="24"/>
                <w:szCs w:val="24"/>
              </w:rPr>
              <w:t>0.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073">
              <w:rPr>
                <w:rFonts w:ascii="Times New Roman" w:hAnsi="Times New Roman" w:hint="eastAsia"/>
                <w:sz w:val="24"/>
                <w:szCs w:val="24"/>
              </w:rPr>
              <w:t>1.98 (0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>.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99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>.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073">
              <w:rPr>
                <w:rFonts w:ascii="Times New Roman" w:hAnsi="Times New Roman"/>
                <w:sz w:val="24"/>
                <w:szCs w:val="24"/>
              </w:rPr>
              <w:t>0.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11</w:t>
            </w:r>
          </w:p>
        </w:tc>
      </w:tr>
      <w:tr w:rsidR="002E1F02" w:rsidTr="0070016E">
        <w:trPr>
          <w:trHeight w:val="481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F02" w:rsidRPr="00E01D72" w:rsidRDefault="002E1F02" w:rsidP="0070016E">
            <w:pPr>
              <w:rPr>
                <w:rFonts w:ascii="Times New Roman" w:hAnsi="Times New Roman"/>
                <w:sz w:val="24"/>
                <w:szCs w:val="24"/>
              </w:rPr>
            </w:pPr>
            <w:r w:rsidRPr="00E01D72">
              <w:rPr>
                <w:rFonts w:ascii="Times New Roman" w:hAnsi="Times New Roman"/>
                <w:sz w:val="24"/>
                <w:szCs w:val="24"/>
              </w:rPr>
              <w:t>BMI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C12CDD">
              <w:rPr>
                <w:rFonts w:ascii="Times New Roman" w:hAnsi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073">
              <w:rPr>
                <w:rFonts w:ascii="Times New Roman" w:hAnsi="Times New Roman"/>
                <w:sz w:val="24"/>
                <w:szCs w:val="24"/>
              </w:rPr>
              <w:t>1.03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 xml:space="preserve"> (0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>.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>7 - 1.87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073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073">
              <w:rPr>
                <w:rFonts w:ascii="Times New Roman" w:hAnsi="Times New Roman" w:hint="eastAsia"/>
                <w:sz w:val="24"/>
                <w:szCs w:val="24"/>
              </w:rPr>
              <w:t>0.88 (0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>.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35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>.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2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073">
              <w:rPr>
                <w:rFonts w:ascii="Times New Roman" w:hAnsi="Times New Roman"/>
                <w:sz w:val="24"/>
                <w:szCs w:val="24"/>
              </w:rPr>
              <w:t>0.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7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073">
              <w:rPr>
                <w:rFonts w:ascii="Times New Roman" w:hAnsi="Times New Roman"/>
                <w:sz w:val="24"/>
                <w:szCs w:val="24"/>
              </w:rPr>
              <w:t>1.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15 (0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>.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49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>.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073">
              <w:rPr>
                <w:rFonts w:ascii="Times New Roman" w:hAnsi="Times New Roman"/>
                <w:sz w:val="24"/>
                <w:szCs w:val="24"/>
              </w:rPr>
              <w:t>0.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76</w:t>
            </w:r>
          </w:p>
        </w:tc>
      </w:tr>
      <w:tr w:rsidR="002E1F02" w:rsidRPr="00427955" w:rsidTr="0070016E">
        <w:trPr>
          <w:trHeight w:val="481"/>
        </w:trPr>
        <w:tc>
          <w:tcPr>
            <w:tcW w:w="2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1F02" w:rsidRPr="00E01D72" w:rsidRDefault="002E1F02" w:rsidP="0070016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igh </w:t>
            </w:r>
            <w:r>
              <w:rPr>
                <w:rFonts w:ascii="Times New Roman" w:hAnsi="Times New Roman"/>
                <w:sz w:val="24"/>
                <w:szCs w:val="24"/>
              </w:rPr>
              <w:t>GGT</w:t>
            </w:r>
            <w:r w:rsidRPr="00670E6C">
              <w:rPr>
                <w:rFonts w:ascii="Times New Roman" w:hAnsi="Times New Roman"/>
                <w:sz w:val="24"/>
                <w:vertAlign w:val="superscript"/>
              </w:rPr>
              <w:t>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073">
              <w:rPr>
                <w:rFonts w:ascii="Times New Roman" w:hAnsi="Times New Roman"/>
                <w:sz w:val="24"/>
                <w:szCs w:val="24"/>
              </w:rPr>
              <w:t>1.37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>0.77 - 2.43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073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073">
              <w:rPr>
                <w:rFonts w:ascii="Times New Roman" w:hAnsi="Times New Roman" w:hint="eastAsia"/>
                <w:sz w:val="24"/>
                <w:szCs w:val="24"/>
              </w:rPr>
              <w:t>1.05 (0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>.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47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>.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>3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073">
              <w:rPr>
                <w:rFonts w:ascii="Times New Roman" w:hAnsi="Times New Roman"/>
                <w:sz w:val="24"/>
                <w:szCs w:val="24"/>
              </w:rPr>
              <w:t>0.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9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073">
              <w:rPr>
                <w:rFonts w:ascii="Times New Roman" w:hAnsi="Times New Roman"/>
                <w:sz w:val="24"/>
                <w:szCs w:val="24"/>
              </w:rPr>
              <w:t>1.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91 (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>0.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82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B71073">
              <w:rPr>
                <w:rFonts w:ascii="Times New Roman" w:hAnsi="Times New Roman"/>
                <w:sz w:val="24"/>
                <w:szCs w:val="24"/>
              </w:rPr>
              <w:t>.4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1F02" w:rsidRPr="00B71073" w:rsidRDefault="002E1F02" w:rsidP="007001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1073">
              <w:rPr>
                <w:rFonts w:ascii="Times New Roman" w:hAnsi="Times New Roman"/>
                <w:sz w:val="24"/>
                <w:szCs w:val="24"/>
              </w:rPr>
              <w:t>0.</w:t>
            </w:r>
            <w:r w:rsidRPr="00B71073">
              <w:rPr>
                <w:rFonts w:ascii="Times New Roman" w:hAnsi="Times New Roman" w:hint="eastAsia"/>
                <w:sz w:val="24"/>
                <w:szCs w:val="24"/>
              </w:rPr>
              <w:t>14</w:t>
            </w:r>
          </w:p>
        </w:tc>
      </w:tr>
    </w:tbl>
    <w:p w:rsidR="002E1F02" w:rsidRPr="002C3BB0" w:rsidRDefault="002E1F02" w:rsidP="002E1F02">
      <w:pPr>
        <w:spacing w:line="276" w:lineRule="auto"/>
        <w:rPr>
          <w:rFonts w:ascii="Times New Roman" w:hAnsi="Times New Roman"/>
          <w:sz w:val="24"/>
          <w:szCs w:val="24"/>
        </w:rPr>
      </w:pPr>
      <w:r w:rsidRPr="00670E6C">
        <w:rPr>
          <w:rFonts w:ascii="Times New Roman" w:hAnsi="Times New Roman"/>
          <w:sz w:val="24"/>
          <w:vertAlign w:val="superscript"/>
        </w:rPr>
        <w:t>†</w:t>
      </w:r>
      <w:r>
        <w:rPr>
          <w:rFonts w:ascii="Times New Roman" w:hAnsi="Times New Roman" w:cs="Times New Roman" w:hint="eastAsia"/>
          <w:sz w:val="24"/>
          <w:szCs w:val="24"/>
        </w:rPr>
        <w:t xml:space="preserve">GGT was dichotomized by the near-median </w:t>
      </w:r>
      <w:r w:rsidRPr="0058695A">
        <w:rPr>
          <w:rFonts w:ascii="Times New Roman" w:hAnsi="Times New Roman" w:hint="eastAsia"/>
          <w:sz w:val="24"/>
          <w:szCs w:val="24"/>
        </w:rPr>
        <w:t xml:space="preserve">37 IU/L for </w:t>
      </w:r>
      <w:r>
        <w:rPr>
          <w:rFonts w:ascii="Times New Roman" w:hAnsi="Times New Roman" w:hint="eastAsia"/>
          <w:sz w:val="24"/>
          <w:szCs w:val="24"/>
        </w:rPr>
        <w:t>the males</w:t>
      </w:r>
      <w:r w:rsidRPr="0058695A">
        <w:rPr>
          <w:rFonts w:ascii="Times New Roman" w:hAnsi="Times New Roman" w:hint="eastAsia"/>
          <w:sz w:val="24"/>
          <w:szCs w:val="24"/>
        </w:rPr>
        <w:t xml:space="preserve"> and 26 IU/L for </w:t>
      </w:r>
      <w:r>
        <w:rPr>
          <w:rFonts w:ascii="Times New Roman" w:hAnsi="Times New Roman" w:hint="eastAsia"/>
          <w:sz w:val="24"/>
          <w:szCs w:val="24"/>
        </w:rPr>
        <w:t>the females.</w:t>
      </w:r>
    </w:p>
    <w:p w:rsidR="00D77848" w:rsidRDefault="002E1F02" w:rsidP="002E1F02">
      <w:pPr>
        <w:spacing w:line="276" w:lineRule="auto"/>
        <w:ind w:leftChars="-135" w:left="-283" w:rightChars="-135" w:right="-28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hint="eastAsia"/>
          <w:sz w:val="24"/>
        </w:rPr>
        <w:t>DR: diabetic retinopathy</w:t>
      </w:r>
      <w:r w:rsidRPr="005677E2">
        <w:rPr>
          <w:rFonts w:ascii="Times New Roman" w:hAnsi="Times New Roman"/>
          <w:sz w:val="24"/>
        </w:rPr>
        <w:t>;</w:t>
      </w:r>
      <w:r>
        <w:rPr>
          <w:rFonts w:ascii="Times New Roman" w:hAnsi="Times New Roman" w:hint="eastAsia"/>
          <w:sz w:val="24"/>
        </w:rPr>
        <w:t xml:space="preserve"> H</w:t>
      </w:r>
      <w:r w:rsidRPr="005677E2">
        <w:rPr>
          <w:rFonts w:ascii="Times New Roman" w:hAnsi="Times New Roman"/>
          <w:sz w:val="24"/>
        </w:rPr>
        <w:t>R</w:t>
      </w:r>
      <w:r>
        <w:rPr>
          <w:rFonts w:ascii="Times New Roman" w:hAnsi="Times New Roman" w:hint="eastAsia"/>
          <w:sz w:val="24"/>
        </w:rPr>
        <w:t>: hazard</w:t>
      </w:r>
      <w:r w:rsidRPr="005677E2">
        <w:rPr>
          <w:rFonts w:ascii="Times New Roman" w:hAnsi="Times New Roman"/>
          <w:sz w:val="24"/>
        </w:rPr>
        <w:t xml:space="preserve"> ratio; CI</w:t>
      </w:r>
      <w:r>
        <w:rPr>
          <w:rFonts w:ascii="Times New Roman" w:hAnsi="Times New Roman" w:hint="eastAsia"/>
          <w:sz w:val="24"/>
        </w:rPr>
        <w:t>:</w:t>
      </w:r>
      <w:r w:rsidRPr="005677E2">
        <w:rPr>
          <w:rFonts w:ascii="Times New Roman" w:hAnsi="Times New Roman"/>
          <w:sz w:val="24"/>
        </w:rPr>
        <w:t xml:space="preserve"> confidence interval</w:t>
      </w:r>
      <w:r>
        <w:rPr>
          <w:rFonts w:ascii="Times New Roman" w:hAnsi="Times New Roman" w:hint="eastAsia"/>
          <w:sz w:val="24"/>
        </w:rPr>
        <w:t xml:space="preserve">; </w:t>
      </w:r>
      <w:r w:rsidRPr="005677E2">
        <w:rPr>
          <w:rFonts w:ascii="Times New Roman" w:hAnsi="Times New Roman" w:hint="eastAsia"/>
          <w:sz w:val="24"/>
        </w:rPr>
        <w:t>ALDH2</w:t>
      </w:r>
      <w:r>
        <w:rPr>
          <w:rFonts w:ascii="Times New Roman" w:hAnsi="Times New Roman" w:hint="eastAsia"/>
          <w:sz w:val="24"/>
        </w:rPr>
        <w:t xml:space="preserve">: </w:t>
      </w:r>
      <w:r w:rsidRPr="005677E2">
        <w:rPr>
          <w:rFonts w:ascii="Times New Roman" w:hAnsi="Times New Roman" w:hint="eastAsia"/>
          <w:sz w:val="24"/>
        </w:rPr>
        <w:t>aldehyde dehydrogenase 2</w:t>
      </w:r>
      <w:r>
        <w:rPr>
          <w:rFonts w:ascii="Times New Roman" w:hAnsi="Times New Roman" w:cs="Times New Roman" w:hint="eastAsia"/>
          <w:sz w:val="24"/>
          <w:szCs w:val="20"/>
        </w:rPr>
        <w:t xml:space="preserve">; HbA1c: hemoglobin </w:t>
      </w:r>
      <w:proofErr w:type="gramStart"/>
      <w:r>
        <w:rPr>
          <w:rFonts w:ascii="Times New Roman" w:hAnsi="Times New Roman" w:cs="Times New Roman" w:hint="eastAsia"/>
          <w:sz w:val="24"/>
          <w:szCs w:val="20"/>
        </w:rPr>
        <w:t>A1c</w:t>
      </w:r>
      <w:proofErr w:type="gramEnd"/>
      <w:r w:rsidRPr="005677E2">
        <w:rPr>
          <w:rFonts w:ascii="Times New Roman" w:hAnsi="Times New Roman" w:hint="eastAsia"/>
          <w:sz w:val="24"/>
        </w:rPr>
        <w:t xml:space="preserve">; </w:t>
      </w:r>
      <w:r>
        <w:rPr>
          <w:rFonts w:ascii="Times New Roman" w:hAnsi="Times New Roman" w:hint="eastAsia"/>
          <w:sz w:val="24"/>
        </w:rPr>
        <w:t xml:space="preserve">BP: blood pressure; </w:t>
      </w:r>
      <w:r>
        <w:rPr>
          <w:rFonts w:ascii="Times New Roman" w:hAnsi="Times New Roman" w:cs="Times New Roman" w:hint="eastAsia"/>
          <w:sz w:val="24"/>
          <w:szCs w:val="20"/>
        </w:rPr>
        <w:t>BMI: body mass index</w:t>
      </w:r>
      <w:r w:rsidRPr="005677E2">
        <w:rPr>
          <w:rFonts w:ascii="Times New Roman" w:hAnsi="Times New Roman" w:hint="eastAsia"/>
          <w:sz w:val="24"/>
        </w:rPr>
        <w:t xml:space="preserve">; </w:t>
      </w:r>
      <w:r w:rsidRPr="005677E2">
        <w:rPr>
          <w:rFonts w:ascii="Times New Roman" w:eastAsia="MS PGothic" w:hAnsi="Times New Roman" w:cs="Times New Roman" w:hint="eastAsia"/>
          <w:kern w:val="0"/>
          <w:sz w:val="24"/>
        </w:rPr>
        <w:t>GGT</w:t>
      </w:r>
      <w:r>
        <w:rPr>
          <w:rFonts w:ascii="Times New Roman" w:eastAsia="MS PGothic" w:hAnsi="Times New Roman" w:hint="eastAsia"/>
          <w:kern w:val="0"/>
          <w:sz w:val="24"/>
        </w:rPr>
        <w:t>:</w:t>
      </w:r>
      <w:r w:rsidRPr="005677E2">
        <w:rPr>
          <w:rFonts w:ascii="Times New Roman" w:eastAsia="MS PGothic" w:hAnsi="Times New Roman" w:hint="eastAsia"/>
          <w:kern w:val="0"/>
          <w:sz w:val="24"/>
        </w:rPr>
        <w:t xml:space="preserve"> </w:t>
      </w:r>
      <w:r w:rsidRPr="005677E2">
        <w:rPr>
          <w:rFonts w:ascii="Times New Roman" w:eastAsia="MS PGothic" w:hAnsi="Times New Roman" w:cs="Times New Roman"/>
          <w:kern w:val="0"/>
          <w:sz w:val="24"/>
        </w:rPr>
        <w:t>γ</w:t>
      </w:r>
      <w:r w:rsidRPr="005677E2">
        <w:rPr>
          <w:rFonts w:ascii="Times New Roman" w:eastAsia="MS PGothic" w:hAnsi="Times New Roman" w:hint="eastAsia"/>
          <w:kern w:val="0"/>
          <w:sz w:val="24"/>
        </w:rPr>
        <w:t>-</w:t>
      </w:r>
      <w:proofErr w:type="spellStart"/>
      <w:r w:rsidRPr="005677E2">
        <w:rPr>
          <w:rFonts w:ascii="Times New Roman" w:eastAsia="MS PGothic" w:hAnsi="Times New Roman" w:hint="eastAsia"/>
          <w:kern w:val="0"/>
          <w:sz w:val="24"/>
        </w:rPr>
        <w:t>glutamyltransferase</w:t>
      </w:r>
      <w:proofErr w:type="spellEnd"/>
      <w:r w:rsidRPr="005677E2">
        <w:rPr>
          <w:rFonts w:ascii="Times New Roman" w:hAnsi="Times New Roman" w:hint="eastAsia"/>
          <w:sz w:val="24"/>
        </w:rPr>
        <w:t>.</w:t>
      </w:r>
      <w:r w:rsidR="00D77848">
        <w:rPr>
          <w:rFonts w:ascii="Times New Roman" w:hAnsi="Times New Roman" w:cs="Times New Roman"/>
          <w:sz w:val="24"/>
          <w:szCs w:val="24"/>
        </w:rPr>
        <w:br w:type="page"/>
      </w:r>
    </w:p>
    <w:p w:rsidR="00D77848" w:rsidRDefault="00D77848" w:rsidP="002912CE">
      <w:pPr>
        <w:ind w:leftChars="-135" w:left="-283" w:rightChars="-135" w:right="-283"/>
        <w:rPr>
          <w:rFonts w:ascii="Times New Roman" w:hAnsi="Times New Roman" w:cs="Times New Roman"/>
          <w:sz w:val="24"/>
          <w:szCs w:val="24"/>
        </w:rPr>
        <w:sectPr w:rsidR="00D77848" w:rsidSect="00D77848">
          <w:pgSz w:w="16838" w:h="11906" w:orient="landscape" w:code="9"/>
          <w:pgMar w:top="720" w:right="720" w:bottom="720" w:left="720" w:header="851" w:footer="992" w:gutter="0"/>
          <w:cols w:space="425"/>
          <w:docGrid w:linePitch="360"/>
        </w:sectPr>
      </w:pPr>
    </w:p>
    <w:p w:rsidR="008B5F64" w:rsidRPr="002912CE" w:rsidRDefault="008B5F64" w:rsidP="002912CE">
      <w:pPr>
        <w:ind w:leftChars="-135" w:left="-283" w:rightChars="-135" w:right="-283"/>
        <w:rPr>
          <w:rFonts w:ascii="Times New Roman" w:eastAsia="MS PGothic" w:hAnsi="Times New Roman"/>
          <w:bCs/>
          <w:i/>
          <w:iCs/>
          <w:kern w:val="0"/>
          <w:sz w:val="24"/>
        </w:rPr>
      </w:pPr>
      <w:r w:rsidRPr="00B73BFD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4E41C2">
        <w:rPr>
          <w:rFonts w:ascii="Times New Roman" w:hAnsi="Times New Roman" w:cs="Times New Roman" w:hint="eastAsia"/>
          <w:sz w:val="24"/>
          <w:szCs w:val="24"/>
        </w:rPr>
        <w:t>S</w:t>
      </w:r>
      <w:r w:rsidR="00D77848">
        <w:rPr>
          <w:rFonts w:ascii="Times New Roman" w:hAnsi="Times New Roman" w:cs="Times New Roman" w:hint="eastAsia"/>
          <w:sz w:val="24"/>
          <w:szCs w:val="24"/>
        </w:rPr>
        <w:t>3</w:t>
      </w:r>
      <w:r w:rsidRPr="00B73BFD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5677E2">
        <w:rPr>
          <w:rFonts w:ascii="Times New Roman" w:hAnsi="Times New Roman"/>
          <w:bCs/>
          <w:sz w:val="24"/>
        </w:rPr>
        <w:t>Clinical</w:t>
      </w:r>
      <w:r w:rsidR="000E14A2">
        <w:rPr>
          <w:rFonts w:ascii="Times New Roman" w:hAnsi="Times New Roman" w:hint="eastAsia"/>
          <w:bCs/>
          <w:sz w:val="24"/>
        </w:rPr>
        <w:t xml:space="preserve"> </w:t>
      </w:r>
      <w:r w:rsidRPr="005677E2">
        <w:rPr>
          <w:rFonts w:ascii="Times New Roman" w:hAnsi="Times New Roman"/>
          <w:bCs/>
          <w:sz w:val="24"/>
        </w:rPr>
        <w:t xml:space="preserve">characteristics of </w:t>
      </w:r>
      <w:r w:rsidRPr="005677E2">
        <w:rPr>
          <w:rFonts w:ascii="Times New Roman" w:hAnsi="Times New Roman" w:hint="eastAsia"/>
          <w:bCs/>
          <w:sz w:val="24"/>
        </w:rPr>
        <w:t>subjects</w:t>
      </w:r>
      <w:r w:rsidR="000E14A2">
        <w:rPr>
          <w:rFonts w:ascii="Times New Roman" w:hAnsi="Times New Roman" w:hint="eastAsia"/>
          <w:bCs/>
          <w:sz w:val="24"/>
        </w:rPr>
        <w:t xml:space="preserve"> </w:t>
      </w:r>
      <w:r w:rsidR="00F339D1">
        <w:rPr>
          <w:rFonts w:ascii="Times New Roman" w:eastAsia="MS PGothic" w:hAnsi="Times New Roman"/>
          <w:bCs/>
          <w:iCs/>
          <w:kern w:val="0"/>
          <w:sz w:val="24"/>
        </w:rPr>
        <w:t>stratified by drinking habit</w:t>
      </w:r>
      <w:r>
        <w:rPr>
          <w:rFonts w:ascii="Times New Roman" w:eastAsia="MS PGothic" w:hAnsi="Times New Roman" w:hint="eastAsia"/>
          <w:bCs/>
          <w:iCs/>
          <w:kern w:val="0"/>
          <w:sz w:val="24"/>
        </w:rPr>
        <w:t xml:space="preserve"> at the baseline</w:t>
      </w:r>
      <w:r w:rsidRPr="005677E2">
        <w:rPr>
          <w:rFonts w:ascii="Times New Roman" w:eastAsia="MS PGothic" w:hAnsi="Times New Roman" w:hint="eastAsia"/>
          <w:bCs/>
          <w:iCs/>
          <w:kern w:val="0"/>
          <w:sz w:val="24"/>
        </w:rPr>
        <w:t>.</w:t>
      </w:r>
      <w:proofErr w:type="gramEnd"/>
    </w:p>
    <w:tbl>
      <w:tblPr>
        <w:tblStyle w:val="11"/>
        <w:tblW w:w="7798" w:type="dxa"/>
        <w:tblInd w:w="-176" w:type="dxa"/>
        <w:tblLayout w:type="fixed"/>
        <w:tblLook w:val="06E0" w:firstRow="1" w:lastRow="1" w:firstColumn="1" w:lastColumn="0" w:noHBand="1" w:noVBand="1"/>
      </w:tblPr>
      <w:tblGrid>
        <w:gridCol w:w="3545"/>
        <w:gridCol w:w="1701"/>
        <w:gridCol w:w="1560"/>
        <w:gridCol w:w="992"/>
      </w:tblGrid>
      <w:tr w:rsidR="008B5F64" w:rsidRPr="00B73BFD" w:rsidTr="008B5F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5F64" w:rsidRPr="00B73BFD" w:rsidRDefault="008B5F64" w:rsidP="008B5F64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5F64" w:rsidRPr="009F10B4" w:rsidRDefault="00EA14EB" w:rsidP="008B5F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Drinkers</w:t>
            </w:r>
          </w:p>
          <w:p w:rsidR="008B5F64" w:rsidRPr="009F10B4" w:rsidRDefault="008B5F64" w:rsidP="000A60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F10B4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  <w:r w:rsidR="00EA14E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2</w:t>
            </w:r>
            <w:r w:rsidR="000A603A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2</w:t>
            </w:r>
            <w:r w:rsidRPr="009F10B4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5F64" w:rsidRPr="009F10B4" w:rsidRDefault="00EA14EB" w:rsidP="008B5F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Non-drinkers</w:t>
            </w:r>
          </w:p>
          <w:p w:rsidR="008B5F64" w:rsidRPr="009F10B4" w:rsidRDefault="008B5F64" w:rsidP="000A60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F10B4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(n = </w:t>
            </w:r>
            <w:r w:rsidR="00EA14E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</w:t>
            </w:r>
            <w:r w:rsidR="000A603A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2</w:t>
            </w:r>
            <w:r w:rsidRPr="009F10B4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5F64" w:rsidRPr="00B73BFD" w:rsidRDefault="008B5F64" w:rsidP="008B5F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</w:t>
            </w: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>-value</w:t>
            </w:r>
          </w:p>
        </w:tc>
      </w:tr>
      <w:tr w:rsidR="008B5F64" w:rsidRPr="00B73BFD" w:rsidTr="008B5F6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single" w:sz="4" w:space="0" w:color="auto"/>
            </w:tcBorders>
            <w:vAlign w:val="center"/>
          </w:tcPr>
          <w:p w:rsidR="008B5F64" w:rsidRPr="00B73BFD" w:rsidRDefault="008B5F64" w:rsidP="008B5F6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>Female (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8B5F64" w:rsidRPr="00B73BFD" w:rsidRDefault="00EA14EB" w:rsidP="000A603A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0A603A">
              <w:rPr>
                <w:rFonts w:ascii="Times New Roman" w:hAnsi="Times New Roman" w:cs="Times New Roman" w:hint="eastAsia"/>
                <w:sz w:val="24"/>
                <w:szCs w:val="24"/>
              </w:rPr>
              <w:t>3.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8B5F64" w:rsidRPr="00B73BFD" w:rsidRDefault="00EA14EB" w:rsidP="000A603A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0A603A">
              <w:rPr>
                <w:rFonts w:ascii="Times New Roman" w:hAnsi="Times New Roman" w:cs="Times New Roman" w:hint="eastAsia"/>
                <w:sz w:val="24"/>
                <w:szCs w:val="24"/>
              </w:rPr>
              <w:t>5.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B5F64" w:rsidRPr="00B73BFD" w:rsidRDefault="00EA14EB" w:rsidP="008B5F64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1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8B5F64" w:rsidRPr="00B73BFD" w:rsidTr="008B5F6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8B5F64" w:rsidRPr="00B73BFD" w:rsidRDefault="008B5F64" w:rsidP="008B5F6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>Age (years)</w:t>
            </w:r>
          </w:p>
        </w:tc>
        <w:tc>
          <w:tcPr>
            <w:tcW w:w="1701" w:type="dxa"/>
            <w:vAlign w:val="center"/>
          </w:tcPr>
          <w:p w:rsidR="008B5F64" w:rsidRPr="00B73BFD" w:rsidRDefault="008B5F64" w:rsidP="000A603A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A14EB">
              <w:rPr>
                <w:rFonts w:ascii="Times New Roman" w:hAnsi="Times New Roman" w:cs="Times New Roman" w:hint="eastAsia"/>
                <w:sz w:val="24"/>
                <w:szCs w:val="24"/>
              </w:rPr>
              <w:t>8.</w:t>
            </w:r>
            <w:r w:rsidR="000A60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0A603A">
              <w:rPr>
                <w:rFonts w:ascii="Times New Roman" w:hAnsi="Times New Roman" w:cs="Times New Roman" w:hint="eastAsia"/>
                <w:sz w:val="24"/>
                <w:szCs w:val="24"/>
              </w:rPr>
              <w:t>9.9</w:t>
            </w:r>
          </w:p>
        </w:tc>
        <w:tc>
          <w:tcPr>
            <w:tcW w:w="1560" w:type="dxa"/>
            <w:vAlign w:val="center"/>
          </w:tcPr>
          <w:p w:rsidR="008B5F64" w:rsidRPr="00B73BFD" w:rsidRDefault="008B5F64" w:rsidP="000A603A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A14EB">
              <w:rPr>
                <w:rFonts w:ascii="Times New Roman" w:hAnsi="Times New Roman" w:cs="Times New Roman" w:hint="eastAsia"/>
                <w:sz w:val="24"/>
                <w:szCs w:val="24"/>
              </w:rPr>
              <w:t>8.2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A14EB">
              <w:rPr>
                <w:rFonts w:ascii="Times New Roman" w:hAnsi="Times New Roman" w:cs="Times New Roman" w:hint="eastAsia"/>
                <w:sz w:val="24"/>
                <w:szCs w:val="24"/>
              </w:rPr>
              <w:t>2.</w:t>
            </w:r>
            <w:r w:rsidR="000A603A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</w:tcPr>
          <w:p w:rsidR="008B5F64" w:rsidRPr="00B73BFD" w:rsidRDefault="008B5F64" w:rsidP="00B64F6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64F68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</w:p>
        </w:tc>
      </w:tr>
      <w:tr w:rsidR="008B5F64" w:rsidRPr="00B73BFD" w:rsidTr="008B5F6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8B5F64" w:rsidRPr="00B73BFD" w:rsidRDefault="008B5F64" w:rsidP="008B5F6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>Age of diagnosis (years)</w:t>
            </w:r>
          </w:p>
        </w:tc>
        <w:tc>
          <w:tcPr>
            <w:tcW w:w="1701" w:type="dxa"/>
            <w:vAlign w:val="center"/>
          </w:tcPr>
          <w:p w:rsidR="008B5F64" w:rsidRPr="00B73BFD" w:rsidRDefault="008B5F64" w:rsidP="000A603A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</w:t>
            </w:r>
            <w:r w:rsidR="000A603A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 w:rsidR="00EA14EB"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</w:p>
        </w:tc>
        <w:tc>
          <w:tcPr>
            <w:tcW w:w="1560" w:type="dxa"/>
            <w:vAlign w:val="center"/>
          </w:tcPr>
          <w:p w:rsidR="008B5F64" w:rsidRPr="00B73BFD" w:rsidRDefault="008B5F64" w:rsidP="000A603A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</w:t>
            </w:r>
            <w:r w:rsidR="00EA14E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 w:rsidR="00EA14EB">
              <w:rPr>
                <w:rFonts w:ascii="Times New Roman" w:hAnsi="Times New Roman" w:cs="Times New Roman" w:hint="eastAsia"/>
                <w:sz w:val="24"/>
                <w:szCs w:val="24"/>
              </w:rPr>
              <w:t>2.</w:t>
            </w:r>
            <w:r w:rsidR="000A603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:rsidR="008B5F64" w:rsidRPr="00B73BFD" w:rsidRDefault="008B5F64" w:rsidP="00B64F6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A14E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B64F6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8B5F64" w:rsidRPr="00B73BFD" w:rsidTr="008B5F6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8B5F64" w:rsidRPr="00B73BFD" w:rsidRDefault="008B5F64" w:rsidP="008B5F6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>Diabetes duration (years)</w:t>
            </w:r>
          </w:p>
        </w:tc>
        <w:tc>
          <w:tcPr>
            <w:tcW w:w="1701" w:type="dxa"/>
            <w:vAlign w:val="center"/>
          </w:tcPr>
          <w:p w:rsidR="008B5F64" w:rsidRPr="00B73BFD" w:rsidRDefault="00EA14EB" w:rsidP="000A603A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</w:t>
            </w:r>
            <w:r w:rsidR="000A603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8B5F64"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8B5F64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560" w:type="dxa"/>
            <w:vAlign w:val="center"/>
          </w:tcPr>
          <w:p w:rsidR="008B5F64" w:rsidRPr="00B73BFD" w:rsidRDefault="000A603A" w:rsidP="00EA14EB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1</w:t>
            </w:r>
            <w:r w:rsidR="008B5F64"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8B5F64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EA14EB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92" w:type="dxa"/>
            <w:vAlign w:val="center"/>
          </w:tcPr>
          <w:p w:rsidR="008B5F64" w:rsidRPr="00B73BFD" w:rsidRDefault="00EA14EB" w:rsidP="008B5F64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8B5F64" w:rsidRPr="00B73BFD" w:rsidTr="008B5F6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8B5F64" w:rsidRPr="00B73BFD" w:rsidRDefault="008B5F64" w:rsidP="008B5F6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>BMI (kg/m</w:t>
            </w: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2</w:t>
            </w: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8B5F64" w:rsidRPr="00B73BFD" w:rsidRDefault="008B5F64" w:rsidP="000A603A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A603A">
              <w:rPr>
                <w:rFonts w:ascii="Times New Roman" w:hAnsi="Times New Roman" w:cs="Times New Roman" w:hint="eastAsia"/>
                <w:sz w:val="24"/>
                <w:szCs w:val="24"/>
              </w:rPr>
              <w:t>4.0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EA14EB">
              <w:rPr>
                <w:rFonts w:ascii="Times New Roman" w:hAnsi="Times New Roman" w:cs="Times New Roman" w:hint="eastAsia"/>
                <w:sz w:val="24"/>
                <w:szCs w:val="24"/>
              </w:rPr>
              <w:t>3.4</w:t>
            </w:r>
          </w:p>
        </w:tc>
        <w:tc>
          <w:tcPr>
            <w:tcW w:w="1560" w:type="dxa"/>
            <w:vAlign w:val="center"/>
          </w:tcPr>
          <w:p w:rsidR="008B5F64" w:rsidRPr="00B73BFD" w:rsidRDefault="008B5F64" w:rsidP="000A603A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0A603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EA14EB">
              <w:rPr>
                <w:rFonts w:ascii="Times New Roman" w:hAnsi="Times New Roman" w:cs="Times New Roman" w:hint="eastAsia"/>
                <w:sz w:val="24"/>
                <w:szCs w:val="24"/>
              </w:rPr>
              <w:t>4.3</w:t>
            </w:r>
          </w:p>
        </w:tc>
        <w:tc>
          <w:tcPr>
            <w:tcW w:w="992" w:type="dxa"/>
            <w:vAlign w:val="center"/>
          </w:tcPr>
          <w:p w:rsidR="008B5F64" w:rsidRPr="00B73BFD" w:rsidRDefault="008B5F64" w:rsidP="00B64F6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A14E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B64F6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8B5F64" w:rsidRPr="00B73BFD" w:rsidTr="008B5F6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8B5F64" w:rsidRPr="00044B6C" w:rsidRDefault="008B5F64" w:rsidP="008B5F6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44B6C">
              <w:rPr>
                <w:rFonts w:ascii="Times New Roman" w:hAnsi="Times New Roman" w:cs="Times New Roman"/>
                <w:b w:val="0"/>
                <w:sz w:val="24"/>
                <w:szCs w:val="24"/>
              </w:rPr>
              <w:t>Casual plasma glucose (mmol/L)</w:t>
            </w:r>
          </w:p>
        </w:tc>
        <w:tc>
          <w:tcPr>
            <w:tcW w:w="1701" w:type="dxa"/>
            <w:vAlign w:val="center"/>
          </w:tcPr>
          <w:p w:rsidR="008B5F64" w:rsidRPr="00044B6C" w:rsidRDefault="008B5F64" w:rsidP="00044B6C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4B6C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044B6C" w:rsidRPr="00044B6C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044B6C">
              <w:rPr>
                <w:rFonts w:ascii="Times New Roman" w:hAnsi="Times New Roman" w:cs="Times New Roman"/>
                <w:sz w:val="24"/>
                <w:szCs w:val="24"/>
              </w:rPr>
              <w:t xml:space="preserve"> ± 5.</w:t>
            </w:r>
            <w:r w:rsidR="00044B6C" w:rsidRPr="00044B6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560" w:type="dxa"/>
            <w:vAlign w:val="center"/>
          </w:tcPr>
          <w:p w:rsidR="008B5F64" w:rsidRPr="00044B6C" w:rsidRDefault="008B5F64" w:rsidP="000A603A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4B6C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044B6C" w:rsidRPr="00044B6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44B6C">
              <w:rPr>
                <w:rFonts w:ascii="Times New Roman" w:hAnsi="Times New Roman" w:cs="Times New Roman"/>
                <w:sz w:val="24"/>
                <w:szCs w:val="24"/>
              </w:rPr>
              <w:t xml:space="preserve"> ± 4.</w:t>
            </w:r>
            <w:r w:rsidR="000A603A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</w:tcPr>
          <w:p w:rsidR="008B5F64" w:rsidRPr="00044B6C" w:rsidRDefault="008B5F64" w:rsidP="00B64F6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4B6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64F6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EA14EB" w:rsidRPr="00044B6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8B5F64" w:rsidRPr="00B73BFD" w:rsidTr="008B5F6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8B5F64" w:rsidRPr="00B73BFD" w:rsidRDefault="008B5F64" w:rsidP="008B5F6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23B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HbA1c (%)</w:t>
            </w:r>
          </w:p>
        </w:tc>
        <w:tc>
          <w:tcPr>
            <w:tcW w:w="1701" w:type="dxa"/>
            <w:vAlign w:val="center"/>
          </w:tcPr>
          <w:p w:rsidR="008B5F64" w:rsidRPr="00B73BFD" w:rsidRDefault="008B5F64" w:rsidP="00EA14EB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EA14E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2.1</w:t>
            </w:r>
          </w:p>
        </w:tc>
        <w:tc>
          <w:tcPr>
            <w:tcW w:w="1560" w:type="dxa"/>
            <w:vAlign w:val="center"/>
          </w:tcPr>
          <w:p w:rsidR="008B5F64" w:rsidRPr="00B73BFD" w:rsidRDefault="008B5F64" w:rsidP="008B5F64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92" w:type="dxa"/>
            <w:vAlign w:val="center"/>
          </w:tcPr>
          <w:p w:rsidR="008B5F64" w:rsidRPr="00B73BFD" w:rsidRDefault="008B5F64" w:rsidP="00B64F6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64F68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</w:tr>
      <w:tr w:rsidR="009C7982" w:rsidRPr="00B73BFD" w:rsidTr="008B5F6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9C7982" w:rsidRPr="00B73BFD" w:rsidRDefault="009C7982" w:rsidP="00F5127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ystolic 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BP</w:t>
            </w: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mmHg)</w:t>
            </w:r>
          </w:p>
        </w:tc>
        <w:tc>
          <w:tcPr>
            <w:tcW w:w="1701" w:type="dxa"/>
            <w:vAlign w:val="center"/>
          </w:tcPr>
          <w:p w:rsidR="009C7982" w:rsidRPr="00B73BFD" w:rsidRDefault="009C7982" w:rsidP="000A603A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9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8</w:t>
            </w:r>
          </w:p>
        </w:tc>
        <w:tc>
          <w:tcPr>
            <w:tcW w:w="1560" w:type="dxa"/>
            <w:vAlign w:val="center"/>
          </w:tcPr>
          <w:p w:rsidR="009C7982" w:rsidRPr="00B73BFD" w:rsidRDefault="009C7982" w:rsidP="000A603A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8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</w:p>
        </w:tc>
        <w:tc>
          <w:tcPr>
            <w:tcW w:w="992" w:type="dxa"/>
            <w:vAlign w:val="center"/>
          </w:tcPr>
          <w:p w:rsidR="009C7982" w:rsidRPr="00B73BFD" w:rsidRDefault="009C7982" w:rsidP="00B64F6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</w:p>
        </w:tc>
      </w:tr>
      <w:tr w:rsidR="009C7982" w:rsidRPr="00B73BFD" w:rsidTr="008B5F6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9C7982" w:rsidRPr="00B73BFD" w:rsidRDefault="009C7982" w:rsidP="00F5127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Diastolic 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BP</w:t>
            </w: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mmHg)</w:t>
            </w:r>
          </w:p>
        </w:tc>
        <w:tc>
          <w:tcPr>
            <w:tcW w:w="1701" w:type="dxa"/>
            <w:vAlign w:val="center"/>
          </w:tcPr>
          <w:p w:rsidR="009C7982" w:rsidRPr="00B73BFD" w:rsidRDefault="009C7982" w:rsidP="000A603A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5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</w:t>
            </w:r>
          </w:p>
        </w:tc>
        <w:tc>
          <w:tcPr>
            <w:tcW w:w="1560" w:type="dxa"/>
            <w:vAlign w:val="center"/>
          </w:tcPr>
          <w:p w:rsidR="009C7982" w:rsidRPr="00B73BFD" w:rsidRDefault="009C7982" w:rsidP="000A603A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3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2</w:t>
            </w:r>
          </w:p>
        </w:tc>
        <w:tc>
          <w:tcPr>
            <w:tcW w:w="992" w:type="dxa"/>
            <w:vAlign w:val="center"/>
          </w:tcPr>
          <w:p w:rsidR="009C7982" w:rsidRPr="00B73BFD" w:rsidRDefault="009C7982" w:rsidP="00B64F6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</w:p>
        </w:tc>
      </w:tr>
      <w:tr w:rsidR="007A0E66" w:rsidRPr="00B73BFD" w:rsidTr="008B5F6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7A0E66" w:rsidRPr="007A0E66" w:rsidRDefault="007A0E66" w:rsidP="000E14A2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0E66">
              <w:rPr>
                <w:rFonts w:ascii="Times New Roman" w:hAnsi="Times New Roman" w:cs="Times New Roman"/>
                <w:b w:val="0"/>
                <w:sz w:val="24"/>
                <w:szCs w:val="24"/>
              </w:rPr>
              <w:t>Triglycerides (</w:t>
            </w:r>
            <w:r w:rsidRPr="007A0E66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mmol/L</w:t>
            </w:r>
            <w:r w:rsidRPr="007A0E66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7A0E66" w:rsidRPr="00B73BFD" w:rsidRDefault="007A0E66" w:rsidP="00A82E82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</w:t>
            </w:r>
          </w:p>
        </w:tc>
        <w:tc>
          <w:tcPr>
            <w:tcW w:w="1560" w:type="dxa"/>
            <w:vAlign w:val="center"/>
          </w:tcPr>
          <w:p w:rsidR="007A0E66" w:rsidRPr="00B73BFD" w:rsidRDefault="007A0E66" w:rsidP="00A82E82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</w:tc>
        <w:tc>
          <w:tcPr>
            <w:tcW w:w="992" w:type="dxa"/>
            <w:vAlign w:val="center"/>
          </w:tcPr>
          <w:p w:rsidR="007A0E66" w:rsidRPr="00B73BFD" w:rsidRDefault="007A0E66" w:rsidP="00EA14EB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</w:p>
        </w:tc>
      </w:tr>
      <w:tr w:rsidR="007A0E66" w:rsidRPr="00B73BFD" w:rsidTr="008B5F6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7A0E66" w:rsidRPr="007A0E66" w:rsidRDefault="007A0E66" w:rsidP="000E14A2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0E66">
              <w:rPr>
                <w:rFonts w:ascii="Times New Roman" w:hAnsi="Times New Roman" w:cs="Times New Roman"/>
                <w:b w:val="0"/>
                <w:sz w:val="24"/>
                <w:szCs w:val="24"/>
              </w:rPr>
              <w:t>HDL cholesterol (</w:t>
            </w:r>
            <w:r w:rsidRPr="007A0E66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mmol/L</w:t>
            </w:r>
            <w:r w:rsidRPr="007A0E66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7A0E66" w:rsidRPr="00B73BFD" w:rsidRDefault="007A0E66" w:rsidP="007A0E66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</w:p>
        </w:tc>
        <w:tc>
          <w:tcPr>
            <w:tcW w:w="1560" w:type="dxa"/>
            <w:vAlign w:val="center"/>
          </w:tcPr>
          <w:p w:rsidR="007A0E66" w:rsidRPr="00B73BFD" w:rsidRDefault="007A0E66" w:rsidP="007A0E66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</w:p>
        </w:tc>
        <w:tc>
          <w:tcPr>
            <w:tcW w:w="992" w:type="dxa"/>
            <w:vAlign w:val="center"/>
          </w:tcPr>
          <w:p w:rsidR="007A0E66" w:rsidRPr="00B73BFD" w:rsidRDefault="007A0E66" w:rsidP="00B64F6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</w:tr>
      <w:tr w:rsidR="007A0E66" w:rsidRPr="00B73BFD" w:rsidTr="008B5F6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7A0E66" w:rsidRPr="007A0E66" w:rsidRDefault="007A0E66" w:rsidP="000E14A2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0E66">
              <w:rPr>
                <w:rFonts w:ascii="Times New Roman" w:hAnsi="Times New Roman" w:cs="Times New Roman"/>
                <w:b w:val="0"/>
                <w:sz w:val="24"/>
                <w:szCs w:val="24"/>
              </w:rPr>
              <w:t>LDL cholesterol (</w:t>
            </w:r>
            <w:r w:rsidRPr="007A0E66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mmol/L</w:t>
            </w:r>
            <w:r w:rsidRPr="007A0E66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7A0E66" w:rsidRPr="00B73BFD" w:rsidRDefault="007A0E66" w:rsidP="007A0E66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1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</w:p>
        </w:tc>
        <w:tc>
          <w:tcPr>
            <w:tcW w:w="1560" w:type="dxa"/>
            <w:vAlign w:val="center"/>
          </w:tcPr>
          <w:p w:rsidR="007A0E66" w:rsidRPr="00B73BFD" w:rsidRDefault="007A0E66" w:rsidP="007A0E66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2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</w:p>
        </w:tc>
        <w:tc>
          <w:tcPr>
            <w:tcW w:w="992" w:type="dxa"/>
            <w:vAlign w:val="center"/>
          </w:tcPr>
          <w:p w:rsidR="007A0E66" w:rsidRPr="00B73BFD" w:rsidRDefault="007A0E66" w:rsidP="00B64F6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8B5F64" w:rsidRPr="00B73BFD" w:rsidTr="008B5F6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8B5F64" w:rsidRPr="009F10B4" w:rsidRDefault="008B5F64" w:rsidP="008B5F64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F10B4">
              <w:rPr>
                <w:rFonts w:ascii="Times New Roman" w:hAnsi="Times New Roman" w:cs="Times New Roman"/>
                <w:b w:val="0"/>
                <w:sz w:val="24"/>
                <w:szCs w:val="24"/>
              </w:rPr>
              <w:t>AST (IU/L)</w:t>
            </w:r>
          </w:p>
        </w:tc>
        <w:tc>
          <w:tcPr>
            <w:tcW w:w="1701" w:type="dxa"/>
            <w:vAlign w:val="center"/>
          </w:tcPr>
          <w:p w:rsidR="008B5F64" w:rsidRPr="00B73BFD" w:rsidRDefault="008B5F64" w:rsidP="00B64F6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654A7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64F68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</w:p>
        </w:tc>
        <w:tc>
          <w:tcPr>
            <w:tcW w:w="1560" w:type="dxa"/>
            <w:vAlign w:val="center"/>
          </w:tcPr>
          <w:p w:rsidR="008B5F64" w:rsidRPr="00B73BFD" w:rsidRDefault="008B5F64" w:rsidP="00B64F6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654A7">
              <w:rPr>
                <w:rFonts w:ascii="Times New Roman" w:hAnsi="Times New Roman" w:cs="Times New Roman" w:hint="eastAsia"/>
                <w:sz w:val="24"/>
                <w:szCs w:val="24"/>
              </w:rPr>
              <w:t>9.</w:t>
            </w:r>
            <w:r w:rsidR="00B64F6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64F68">
              <w:rPr>
                <w:rFonts w:ascii="Times New Roman" w:hAnsi="Times New Roman" w:cs="Times New Roman" w:hint="eastAsia"/>
                <w:sz w:val="24"/>
                <w:szCs w:val="24"/>
              </w:rPr>
              <w:t>6.9</w:t>
            </w:r>
          </w:p>
        </w:tc>
        <w:tc>
          <w:tcPr>
            <w:tcW w:w="992" w:type="dxa"/>
            <w:vAlign w:val="center"/>
          </w:tcPr>
          <w:p w:rsidR="008B5F64" w:rsidRPr="00B73BFD" w:rsidRDefault="008B5F64" w:rsidP="00B64F6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64F68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</w:tr>
      <w:tr w:rsidR="008B5F64" w:rsidRPr="00B73BFD" w:rsidTr="008B5F6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8B5F64" w:rsidRPr="009F10B4" w:rsidRDefault="008B5F64" w:rsidP="008B5F64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F10B4">
              <w:rPr>
                <w:rFonts w:ascii="Times New Roman" w:hAnsi="Times New Roman" w:cs="Times New Roman"/>
                <w:b w:val="0"/>
                <w:sz w:val="24"/>
                <w:szCs w:val="24"/>
              </w:rPr>
              <w:t>ALT (IU/L)</w:t>
            </w:r>
          </w:p>
        </w:tc>
        <w:tc>
          <w:tcPr>
            <w:tcW w:w="1701" w:type="dxa"/>
            <w:vAlign w:val="center"/>
          </w:tcPr>
          <w:p w:rsidR="008B5F64" w:rsidRPr="00B73BFD" w:rsidRDefault="008B5F64" w:rsidP="00B64F6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654A7">
              <w:rPr>
                <w:rFonts w:ascii="Times New Roman" w:hAnsi="Times New Roman" w:cs="Times New Roman" w:hint="eastAsia"/>
                <w:sz w:val="24"/>
                <w:szCs w:val="24"/>
              </w:rPr>
              <w:t>5.</w:t>
            </w:r>
            <w:r w:rsidR="00B64F6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654A7">
              <w:rPr>
                <w:rFonts w:ascii="Times New Roman" w:hAnsi="Times New Roman" w:cs="Times New Roman" w:hint="eastAsia"/>
                <w:sz w:val="24"/>
                <w:szCs w:val="24"/>
              </w:rPr>
              <w:t>2.</w:t>
            </w:r>
            <w:r w:rsidR="00B64F6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560" w:type="dxa"/>
            <w:vAlign w:val="center"/>
          </w:tcPr>
          <w:p w:rsidR="008B5F64" w:rsidRPr="00B73BFD" w:rsidRDefault="008B5F64" w:rsidP="00B64F6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64F68">
              <w:rPr>
                <w:rFonts w:ascii="Times New Roman" w:hAnsi="Times New Roman" w:cs="Times New Roman" w:hint="eastAsia"/>
                <w:sz w:val="24"/>
                <w:szCs w:val="24"/>
              </w:rPr>
              <w:t>4.9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64F68">
              <w:rPr>
                <w:rFonts w:ascii="Times New Roman" w:hAnsi="Times New Roman" w:cs="Times New Roman" w:hint="eastAsia"/>
                <w:sz w:val="24"/>
                <w:szCs w:val="24"/>
              </w:rPr>
              <w:t>8.8</w:t>
            </w:r>
          </w:p>
        </w:tc>
        <w:tc>
          <w:tcPr>
            <w:tcW w:w="992" w:type="dxa"/>
            <w:vAlign w:val="center"/>
          </w:tcPr>
          <w:p w:rsidR="008B5F64" w:rsidRPr="00B73BFD" w:rsidRDefault="008B5F64" w:rsidP="00B64F6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64F68"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</w:p>
        </w:tc>
      </w:tr>
      <w:tr w:rsidR="008B5F64" w:rsidRPr="00B73BFD" w:rsidTr="008B5F6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8B5F64" w:rsidRPr="009F10B4" w:rsidRDefault="008B5F64" w:rsidP="008B5F64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F10B4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GT</w:t>
            </w:r>
            <w:r w:rsidRPr="009F10B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IU/L)</w:t>
            </w:r>
          </w:p>
        </w:tc>
        <w:tc>
          <w:tcPr>
            <w:tcW w:w="1701" w:type="dxa"/>
            <w:vAlign w:val="center"/>
          </w:tcPr>
          <w:p w:rsidR="008B5F64" w:rsidRPr="00B73BFD" w:rsidRDefault="008B5F64" w:rsidP="00B64F6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654A7">
              <w:rPr>
                <w:rFonts w:ascii="Times New Roman" w:hAnsi="Times New Roman" w:cs="Times New Roman" w:hint="eastAsia"/>
                <w:sz w:val="24"/>
                <w:szCs w:val="24"/>
              </w:rPr>
              <w:t>8.</w:t>
            </w:r>
            <w:r w:rsidR="00B64F6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4654A7">
              <w:rPr>
                <w:rFonts w:ascii="Times New Roman" w:hAnsi="Times New Roman" w:cs="Times New Roman" w:hint="eastAsia"/>
                <w:sz w:val="24"/>
                <w:szCs w:val="24"/>
              </w:rPr>
              <w:t>70.</w:t>
            </w:r>
            <w:r w:rsidR="00B64F6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:rsidR="008B5F64" w:rsidRPr="00B73BFD" w:rsidRDefault="008B5F64" w:rsidP="00B64F6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64F68">
              <w:rPr>
                <w:rFonts w:ascii="Times New Roman" w:hAnsi="Times New Roman" w:cs="Times New Roman" w:hint="eastAsia"/>
                <w:sz w:val="24"/>
                <w:szCs w:val="24"/>
              </w:rPr>
              <w:t>4.6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4654A7">
              <w:rPr>
                <w:rFonts w:ascii="Times New Roman" w:hAnsi="Times New Roman" w:cs="Times New Roman" w:hint="eastAsia"/>
                <w:sz w:val="24"/>
                <w:szCs w:val="24"/>
              </w:rPr>
              <w:t>31.</w:t>
            </w:r>
            <w:r w:rsidR="00B64F6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</w:tcPr>
          <w:p w:rsidR="008B5F64" w:rsidRPr="00B73BFD" w:rsidRDefault="008B5F64" w:rsidP="008B5F64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1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8B5F64" w:rsidRPr="00B73BFD" w:rsidTr="008B5F6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8B5F64" w:rsidRPr="00B73BFD" w:rsidRDefault="008B5F64" w:rsidP="008B5F6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>Hypertension (%)</w:t>
            </w:r>
          </w:p>
        </w:tc>
        <w:tc>
          <w:tcPr>
            <w:tcW w:w="1701" w:type="dxa"/>
            <w:vAlign w:val="center"/>
          </w:tcPr>
          <w:p w:rsidR="008B5F64" w:rsidRPr="00B73BFD" w:rsidRDefault="009B3261" w:rsidP="00B64F6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.3</w:t>
            </w:r>
          </w:p>
        </w:tc>
        <w:tc>
          <w:tcPr>
            <w:tcW w:w="1560" w:type="dxa"/>
            <w:vAlign w:val="center"/>
          </w:tcPr>
          <w:p w:rsidR="008B5F64" w:rsidRPr="00B73BFD" w:rsidRDefault="009B3261" w:rsidP="00B64F6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.3</w:t>
            </w:r>
          </w:p>
        </w:tc>
        <w:tc>
          <w:tcPr>
            <w:tcW w:w="992" w:type="dxa"/>
            <w:vAlign w:val="center"/>
          </w:tcPr>
          <w:p w:rsidR="008B5F64" w:rsidRPr="00B73BFD" w:rsidRDefault="004654A7" w:rsidP="009B3261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9B3261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</w:tr>
      <w:tr w:rsidR="008B5F64" w:rsidRPr="00B73BFD" w:rsidTr="008B5F6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8B5F64" w:rsidRPr="00B73BFD" w:rsidRDefault="008B5F64" w:rsidP="008B5F6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>Dyslipidemia (%)</w:t>
            </w:r>
          </w:p>
        </w:tc>
        <w:tc>
          <w:tcPr>
            <w:tcW w:w="1701" w:type="dxa"/>
            <w:vAlign w:val="center"/>
          </w:tcPr>
          <w:p w:rsidR="008B5F64" w:rsidRPr="00B73BFD" w:rsidRDefault="00226F51" w:rsidP="00B64F6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.7</w:t>
            </w:r>
          </w:p>
        </w:tc>
        <w:tc>
          <w:tcPr>
            <w:tcW w:w="1560" w:type="dxa"/>
            <w:vAlign w:val="center"/>
          </w:tcPr>
          <w:p w:rsidR="008B5F64" w:rsidRPr="00B73BFD" w:rsidRDefault="00226F51" w:rsidP="00B64F6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.2</w:t>
            </w:r>
          </w:p>
        </w:tc>
        <w:tc>
          <w:tcPr>
            <w:tcW w:w="992" w:type="dxa"/>
            <w:vAlign w:val="center"/>
          </w:tcPr>
          <w:p w:rsidR="008B5F64" w:rsidRPr="00B73BFD" w:rsidRDefault="008B5F64" w:rsidP="009B3261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B3261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</w:tr>
      <w:tr w:rsidR="008B5F64" w:rsidRPr="00B73BFD" w:rsidTr="008B5F6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8B5F64" w:rsidRPr="00B73BFD" w:rsidRDefault="008B5F64" w:rsidP="008B5F64">
            <w:pP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</w:pP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>Ever smoker (%)</w:t>
            </w:r>
          </w:p>
        </w:tc>
        <w:tc>
          <w:tcPr>
            <w:tcW w:w="1701" w:type="dxa"/>
            <w:vAlign w:val="center"/>
          </w:tcPr>
          <w:p w:rsidR="008B5F64" w:rsidRPr="00B73BFD" w:rsidRDefault="004654A7" w:rsidP="008B5F64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.7</w:t>
            </w:r>
          </w:p>
        </w:tc>
        <w:tc>
          <w:tcPr>
            <w:tcW w:w="1560" w:type="dxa"/>
            <w:vAlign w:val="center"/>
          </w:tcPr>
          <w:p w:rsidR="008B5F64" w:rsidRPr="00B73BFD" w:rsidRDefault="004654A7" w:rsidP="008B5F64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.3</w:t>
            </w:r>
          </w:p>
        </w:tc>
        <w:tc>
          <w:tcPr>
            <w:tcW w:w="992" w:type="dxa"/>
            <w:vAlign w:val="center"/>
          </w:tcPr>
          <w:p w:rsidR="008B5F64" w:rsidRPr="00B73BFD" w:rsidRDefault="004654A7" w:rsidP="008B5F64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1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8B5F64" w:rsidRPr="00B73BFD" w:rsidTr="008B5F6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8B5F64" w:rsidRPr="00B73BFD" w:rsidRDefault="008B5F64" w:rsidP="008B5F6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>Therapy components</w:t>
            </w:r>
          </w:p>
        </w:tc>
        <w:tc>
          <w:tcPr>
            <w:tcW w:w="1701" w:type="dxa"/>
            <w:vAlign w:val="center"/>
          </w:tcPr>
          <w:p w:rsidR="008B5F64" w:rsidRPr="00B73BFD" w:rsidRDefault="008B5F64" w:rsidP="008B5F64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:rsidR="008B5F64" w:rsidRPr="00B73BFD" w:rsidRDefault="008B5F64" w:rsidP="008B5F64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B5F64" w:rsidRPr="00B73BFD" w:rsidRDefault="008B5F64" w:rsidP="008B5F64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5F64" w:rsidRPr="00B73BFD" w:rsidTr="008B5F6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8B5F64" w:rsidRPr="00B73BFD" w:rsidRDefault="008B5F64" w:rsidP="008B5F64">
            <w:pPr>
              <w:ind w:firstLineChars="50" w:firstLine="1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>Hypoglycemic agents</w:t>
            </w:r>
          </w:p>
        </w:tc>
        <w:tc>
          <w:tcPr>
            <w:tcW w:w="1701" w:type="dxa"/>
            <w:vAlign w:val="center"/>
          </w:tcPr>
          <w:p w:rsidR="008B5F64" w:rsidRPr="00B73BFD" w:rsidRDefault="008B5F64" w:rsidP="008B5F64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:rsidR="008B5F64" w:rsidRPr="00B73BFD" w:rsidRDefault="008B5F64" w:rsidP="008B5F64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B5F64" w:rsidRPr="00B73BFD" w:rsidRDefault="008B5F64" w:rsidP="008B5F64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5F64" w:rsidRPr="00B73BFD" w:rsidTr="008B5F6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8B5F64" w:rsidRPr="00B73BFD" w:rsidRDefault="008B5F64" w:rsidP="008B5F64">
            <w:pPr>
              <w:ind w:firstLineChars="100" w:firstLine="24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>Oral hypoglycemic agents (%)</w:t>
            </w:r>
          </w:p>
        </w:tc>
        <w:tc>
          <w:tcPr>
            <w:tcW w:w="1701" w:type="dxa"/>
            <w:vAlign w:val="center"/>
          </w:tcPr>
          <w:p w:rsidR="008B5F64" w:rsidRPr="00B73BFD" w:rsidRDefault="008B5F64" w:rsidP="00B64F6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64F68">
              <w:rPr>
                <w:rFonts w:ascii="Times New Roman" w:hAnsi="Times New Roman" w:cs="Times New Roman" w:hint="eastAsia"/>
                <w:sz w:val="24"/>
                <w:szCs w:val="24"/>
              </w:rPr>
              <w:t>4.5</w:t>
            </w:r>
          </w:p>
        </w:tc>
        <w:tc>
          <w:tcPr>
            <w:tcW w:w="1560" w:type="dxa"/>
            <w:vAlign w:val="center"/>
          </w:tcPr>
          <w:p w:rsidR="008B5F64" w:rsidRPr="00B73BFD" w:rsidRDefault="008B5F64" w:rsidP="00B64F6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64F68">
              <w:rPr>
                <w:rFonts w:ascii="Times New Roman" w:hAnsi="Times New Roman" w:cs="Times New Roman" w:hint="eastAsia"/>
                <w:sz w:val="24"/>
                <w:szCs w:val="24"/>
              </w:rPr>
              <w:t>3.2</w:t>
            </w:r>
          </w:p>
        </w:tc>
        <w:tc>
          <w:tcPr>
            <w:tcW w:w="992" w:type="dxa"/>
            <w:vAlign w:val="center"/>
          </w:tcPr>
          <w:p w:rsidR="008B5F64" w:rsidRPr="00B73BFD" w:rsidRDefault="008B5F64" w:rsidP="00B64F6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64F68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</w:tr>
      <w:tr w:rsidR="008B5F64" w:rsidRPr="00B73BFD" w:rsidTr="008B5F6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8B5F64" w:rsidRPr="00B73BFD" w:rsidRDefault="008B5F64" w:rsidP="008B5F64">
            <w:pPr>
              <w:ind w:firstLineChars="100" w:firstLine="24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>Insulin (%)</w:t>
            </w:r>
          </w:p>
        </w:tc>
        <w:tc>
          <w:tcPr>
            <w:tcW w:w="1701" w:type="dxa"/>
            <w:vAlign w:val="center"/>
          </w:tcPr>
          <w:p w:rsidR="008B5F64" w:rsidRPr="00B73BFD" w:rsidRDefault="004654A7" w:rsidP="00B64F6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</w:t>
            </w:r>
            <w:r w:rsidR="00B64F6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560" w:type="dxa"/>
            <w:vAlign w:val="center"/>
          </w:tcPr>
          <w:p w:rsidR="004654A7" w:rsidRPr="00B73BFD" w:rsidRDefault="004654A7" w:rsidP="00B64F6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B64F68">
              <w:rPr>
                <w:rFonts w:ascii="Times New Roman" w:hAnsi="Times New Roman" w:cs="Times New Roman" w:hint="eastAsia"/>
                <w:sz w:val="24"/>
                <w:szCs w:val="24"/>
              </w:rPr>
              <w:t>1.6</w:t>
            </w:r>
          </w:p>
        </w:tc>
        <w:tc>
          <w:tcPr>
            <w:tcW w:w="992" w:type="dxa"/>
            <w:vAlign w:val="center"/>
          </w:tcPr>
          <w:p w:rsidR="008B5F64" w:rsidRPr="00B73BFD" w:rsidRDefault="00B64F68" w:rsidP="008B5F64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4</w:t>
            </w:r>
          </w:p>
        </w:tc>
      </w:tr>
      <w:tr w:rsidR="008B5F64" w:rsidRPr="00B73BFD" w:rsidTr="008B5F6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8B5F64" w:rsidRPr="00B73BFD" w:rsidRDefault="008B5F64" w:rsidP="008B5F64">
            <w:pPr>
              <w:ind w:firstLineChars="50" w:firstLine="1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>Antihypertensive agents</w:t>
            </w:r>
          </w:p>
        </w:tc>
        <w:tc>
          <w:tcPr>
            <w:tcW w:w="1701" w:type="dxa"/>
            <w:vAlign w:val="center"/>
          </w:tcPr>
          <w:p w:rsidR="008B5F64" w:rsidRPr="00B73BFD" w:rsidRDefault="008B5F64" w:rsidP="008B5F64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:rsidR="008B5F64" w:rsidRPr="00B73BFD" w:rsidRDefault="008B5F64" w:rsidP="008B5F64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B5F64" w:rsidRPr="00B73BFD" w:rsidRDefault="008B5F64" w:rsidP="008B5F64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5F64" w:rsidRPr="00B73BFD" w:rsidTr="008B5F6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8B5F64" w:rsidRPr="00B73BFD" w:rsidRDefault="008B5F64" w:rsidP="008B5F64">
            <w:pPr>
              <w:ind w:firstLineChars="100" w:firstLine="24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ACE inhibitors or </w:t>
            </w:r>
            <w:proofErr w:type="gramStart"/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>ARBs</w:t>
            </w:r>
            <w:r w:rsidRPr="008C00DA">
              <w:rPr>
                <w:rFonts w:ascii="Times New Roman" w:hAnsi="Times New Roman" w:cs="Times New Roman"/>
                <w:b w:val="0"/>
                <w:sz w:val="24"/>
                <w:szCs w:val="24"/>
              </w:rPr>
              <w:t>(</w:t>
            </w:r>
            <w:proofErr w:type="gramEnd"/>
            <w:r w:rsidRPr="008C00DA">
              <w:rPr>
                <w:rFonts w:ascii="Times New Roman" w:hAnsi="Times New Roman" w:cs="Times New Roman"/>
                <w:b w:val="0"/>
                <w:sz w:val="24"/>
                <w:szCs w:val="24"/>
              </w:rPr>
              <w:t>%)</w:t>
            </w:r>
          </w:p>
        </w:tc>
        <w:tc>
          <w:tcPr>
            <w:tcW w:w="1701" w:type="dxa"/>
            <w:vAlign w:val="center"/>
          </w:tcPr>
          <w:p w:rsidR="008B5F64" w:rsidRPr="00B73BFD" w:rsidRDefault="008B5F64" w:rsidP="00B64F6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175A9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B64F6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560" w:type="dxa"/>
            <w:vAlign w:val="center"/>
          </w:tcPr>
          <w:p w:rsidR="008B5F64" w:rsidRPr="00B73BFD" w:rsidRDefault="008B5F64" w:rsidP="00B64F6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7175A9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B64F6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:rsidR="008B5F64" w:rsidRPr="00B73BFD" w:rsidRDefault="008B5F64" w:rsidP="00B64F68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175A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B64F6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8B5F64" w:rsidRPr="00B73BFD" w:rsidTr="008B5F6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8B5F64" w:rsidRPr="00B73BFD" w:rsidRDefault="008B5F64" w:rsidP="008B5F64">
            <w:pPr>
              <w:ind w:firstLineChars="100" w:firstLine="24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gramStart"/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>Others</w:t>
            </w:r>
            <w:r w:rsidRPr="008C00DA">
              <w:rPr>
                <w:rFonts w:ascii="Times New Roman" w:hAnsi="Times New Roman" w:cs="Times New Roman"/>
                <w:b w:val="0"/>
                <w:sz w:val="24"/>
                <w:szCs w:val="24"/>
              </w:rPr>
              <w:t>(</w:t>
            </w:r>
            <w:proofErr w:type="gramEnd"/>
            <w:r w:rsidRPr="008C00DA">
              <w:rPr>
                <w:rFonts w:ascii="Times New Roman" w:hAnsi="Times New Roman" w:cs="Times New Roman"/>
                <w:b w:val="0"/>
                <w:sz w:val="24"/>
                <w:szCs w:val="24"/>
              </w:rPr>
              <w:t>%)</w:t>
            </w:r>
          </w:p>
        </w:tc>
        <w:tc>
          <w:tcPr>
            <w:tcW w:w="1701" w:type="dxa"/>
            <w:vAlign w:val="center"/>
          </w:tcPr>
          <w:p w:rsidR="008B5F64" w:rsidRPr="00B73BFD" w:rsidRDefault="007175A9" w:rsidP="00255596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55596">
              <w:rPr>
                <w:rFonts w:ascii="Times New Roman" w:hAnsi="Times New Roman" w:cs="Times New Roman" w:hint="eastAsia"/>
                <w:sz w:val="24"/>
                <w:szCs w:val="24"/>
              </w:rPr>
              <w:t>7.4</w:t>
            </w:r>
          </w:p>
        </w:tc>
        <w:tc>
          <w:tcPr>
            <w:tcW w:w="1560" w:type="dxa"/>
            <w:vAlign w:val="center"/>
          </w:tcPr>
          <w:p w:rsidR="008B5F64" w:rsidRPr="00B73BFD" w:rsidRDefault="007175A9" w:rsidP="00255596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255596">
              <w:rPr>
                <w:rFonts w:ascii="Times New Roman" w:hAnsi="Times New Roman" w:cs="Times New Roman" w:hint="eastAsia"/>
                <w:sz w:val="24"/>
                <w:szCs w:val="24"/>
              </w:rPr>
              <w:t>1.4</w:t>
            </w:r>
          </w:p>
        </w:tc>
        <w:tc>
          <w:tcPr>
            <w:tcW w:w="992" w:type="dxa"/>
            <w:vAlign w:val="center"/>
          </w:tcPr>
          <w:p w:rsidR="008B5F64" w:rsidRPr="00B73BFD" w:rsidRDefault="008B5F64" w:rsidP="00255596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55596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</w:tr>
      <w:tr w:rsidR="008B5F64" w:rsidRPr="00B73BFD" w:rsidTr="008B5F6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vAlign w:val="center"/>
          </w:tcPr>
          <w:p w:rsidR="008B5F64" w:rsidRPr="00B73BFD" w:rsidRDefault="008B5F64" w:rsidP="008B5F64">
            <w:pPr>
              <w:ind w:firstLineChars="50" w:firstLine="1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>Agents for hyperlipidemia</w:t>
            </w:r>
          </w:p>
        </w:tc>
        <w:tc>
          <w:tcPr>
            <w:tcW w:w="1701" w:type="dxa"/>
            <w:vAlign w:val="center"/>
          </w:tcPr>
          <w:p w:rsidR="008B5F64" w:rsidRPr="00B73BFD" w:rsidRDefault="008B5F64" w:rsidP="008B5F64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:rsidR="008B5F64" w:rsidRPr="00B73BFD" w:rsidRDefault="008B5F64" w:rsidP="008B5F64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B5F64" w:rsidRPr="00B73BFD" w:rsidRDefault="008B5F64" w:rsidP="008B5F64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5F64" w:rsidRPr="00B73BFD" w:rsidTr="008B5F6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bottom w:val="nil"/>
            </w:tcBorders>
            <w:vAlign w:val="center"/>
          </w:tcPr>
          <w:p w:rsidR="008B5F64" w:rsidRPr="00B73BFD" w:rsidRDefault="008B5F64" w:rsidP="008B5F64">
            <w:pPr>
              <w:ind w:firstLineChars="100" w:firstLine="24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gramStart"/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>Fibrates</w:t>
            </w:r>
            <w:r w:rsidRPr="008C00DA">
              <w:rPr>
                <w:rFonts w:ascii="Times New Roman" w:hAnsi="Times New Roman" w:cs="Times New Roman"/>
                <w:b w:val="0"/>
                <w:sz w:val="24"/>
                <w:szCs w:val="24"/>
              </w:rPr>
              <w:t>(</w:t>
            </w:r>
            <w:proofErr w:type="gramEnd"/>
            <w:r w:rsidRPr="008C00DA">
              <w:rPr>
                <w:rFonts w:ascii="Times New Roman" w:hAnsi="Times New Roman" w:cs="Times New Roman"/>
                <w:b w:val="0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8B5F64" w:rsidRPr="00B73BFD" w:rsidRDefault="008B5F64" w:rsidP="007175A9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7175A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8B5F64" w:rsidRPr="00B73BFD" w:rsidRDefault="007175A9" w:rsidP="008B5F64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7175A9" w:rsidRPr="00B73BFD" w:rsidRDefault="007175A9" w:rsidP="007175A9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2</w:t>
            </w:r>
          </w:p>
        </w:tc>
      </w:tr>
      <w:tr w:rsidR="008B5F64" w:rsidRPr="00B73BFD" w:rsidTr="008B5F6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nil"/>
              <w:bottom w:val="nil"/>
            </w:tcBorders>
            <w:vAlign w:val="center"/>
          </w:tcPr>
          <w:p w:rsidR="008B5F64" w:rsidRPr="00B73BFD" w:rsidRDefault="008B5F64" w:rsidP="008B5F64">
            <w:pPr>
              <w:ind w:firstLineChars="100" w:firstLine="24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gramStart"/>
            <w:r w:rsidRPr="00B73BFD">
              <w:rPr>
                <w:rFonts w:ascii="Times New Roman" w:hAnsi="Times New Roman" w:cs="Times New Roman"/>
                <w:b w:val="0"/>
                <w:sz w:val="24"/>
                <w:szCs w:val="24"/>
              </w:rPr>
              <w:t>Statins</w:t>
            </w:r>
            <w:r w:rsidRPr="008C00DA">
              <w:rPr>
                <w:rFonts w:ascii="Times New Roman" w:hAnsi="Times New Roman" w:cs="Times New Roman"/>
                <w:b w:val="0"/>
                <w:sz w:val="24"/>
                <w:szCs w:val="24"/>
              </w:rPr>
              <w:t>(</w:t>
            </w:r>
            <w:proofErr w:type="gramEnd"/>
            <w:r w:rsidRPr="008C00DA">
              <w:rPr>
                <w:rFonts w:ascii="Times New Roman" w:hAnsi="Times New Roman" w:cs="Times New Roman"/>
                <w:b w:val="0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B5F64" w:rsidRPr="00B73BFD" w:rsidRDefault="007175A9" w:rsidP="008B5F64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8B5F64" w:rsidRPr="00B73BFD" w:rsidRDefault="007175A9" w:rsidP="00255596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55596">
              <w:rPr>
                <w:rFonts w:ascii="Times New Roman" w:hAnsi="Times New Roman" w:cs="Times New Roman" w:hint="eastAsia"/>
                <w:sz w:val="24"/>
                <w:szCs w:val="24"/>
              </w:rPr>
              <w:t>2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B5F64" w:rsidRPr="00B73BFD" w:rsidRDefault="008B5F64" w:rsidP="00255596">
            <w:pPr>
              <w:ind w:leftChars="-16" w:left="7" w:hangingChars="17" w:hanging="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BF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175A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25559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8B5F64" w:rsidRPr="00B73BFD" w:rsidTr="008B5F6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nil"/>
              <w:bottom w:val="single" w:sz="4" w:space="0" w:color="auto"/>
            </w:tcBorders>
            <w:vAlign w:val="center"/>
          </w:tcPr>
          <w:p w:rsidR="008B5F64" w:rsidRPr="009F10B4" w:rsidRDefault="008B5F64" w:rsidP="008B5F64">
            <w:pPr>
              <w:ind w:firstLineChars="100" w:firstLine="24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F10B4">
              <w:rPr>
                <w:rFonts w:ascii="Times New Roman" w:hAnsi="Times New Roman" w:cs="Times New Roman"/>
                <w:b w:val="0"/>
                <w:sz w:val="24"/>
                <w:szCs w:val="24"/>
              </w:rPr>
              <w:t>Others (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8B5F64" w:rsidRPr="009F10B4" w:rsidRDefault="008B5F64" w:rsidP="00255596">
            <w:pPr>
              <w:ind w:leftChars="-16" w:left="7" w:hangingChars="17" w:hanging="41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F10B4">
              <w:rPr>
                <w:rFonts w:ascii="Times New Roman" w:hAnsi="Times New Roman" w:cs="Times New Roman"/>
                <w:b w:val="0"/>
                <w:sz w:val="24"/>
                <w:szCs w:val="24"/>
              </w:rPr>
              <w:t>0.</w:t>
            </w:r>
            <w:r w:rsidR="00255596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8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7175A9" w:rsidRPr="009F10B4" w:rsidRDefault="007175A9" w:rsidP="00255596">
            <w:pPr>
              <w:ind w:leftChars="-16" w:left="7" w:hangingChars="17" w:hanging="41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0.</w:t>
            </w:r>
            <w:r w:rsidR="00255596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8B5F64" w:rsidRPr="009F10B4" w:rsidRDefault="007175A9" w:rsidP="008B5F64">
            <w:pPr>
              <w:ind w:leftChars="-16" w:left="7" w:hangingChars="17" w:hanging="41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.00</w:t>
            </w:r>
          </w:p>
        </w:tc>
      </w:tr>
    </w:tbl>
    <w:p w:rsidR="008B5F64" w:rsidRPr="00670E6C" w:rsidRDefault="008B5F64" w:rsidP="00C0220C">
      <w:pPr>
        <w:spacing w:line="276" w:lineRule="auto"/>
        <w:jc w:val="left"/>
        <w:rPr>
          <w:rFonts w:ascii="Times New Roman" w:hAnsi="Times New Roman" w:cs="Times New Roman"/>
          <w:b/>
          <w:sz w:val="24"/>
          <w:szCs w:val="20"/>
        </w:rPr>
      </w:pPr>
      <w:r w:rsidRPr="00670E6C">
        <w:rPr>
          <w:rFonts w:ascii="Times New Roman" w:hAnsi="Times New Roman" w:cs="Times New Roman"/>
          <w:sz w:val="24"/>
          <w:szCs w:val="20"/>
        </w:rPr>
        <w:t>Data are percentages or mean ± standard deviation</w:t>
      </w:r>
    </w:p>
    <w:p w:rsidR="007175A9" w:rsidRDefault="00C7423D" w:rsidP="00C7423D">
      <w:pPr>
        <w:spacing w:line="276" w:lineRule="auto"/>
        <w:rPr>
          <w:rFonts w:ascii="Times New Roman" w:hAnsi="Times New Roman"/>
          <w:sz w:val="24"/>
        </w:rPr>
      </w:pPr>
      <w:r>
        <w:rPr>
          <w:rFonts w:ascii="Times New Roman" w:hAnsi="Times New Roman" w:cs="Times New Roman" w:hint="eastAsia"/>
          <w:sz w:val="24"/>
          <w:szCs w:val="20"/>
        </w:rPr>
        <w:t xml:space="preserve">BMI: body mass index; HbA1c: hemoglobin </w:t>
      </w:r>
      <w:proofErr w:type="gramStart"/>
      <w:r>
        <w:rPr>
          <w:rFonts w:ascii="Times New Roman" w:hAnsi="Times New Roman" w:cs="Times New Roman" w:hint="eastAsia"/>
          <w:sz w:val="24"/>
          <w:szCs w:val="20"/>
        </w:rPr>
        <w:t>A1c</w:t>
      </w:r>
      <w:proofErr w:type="gramEnd"/>
      <w:r>
        <w:rPr>
          <w:rFonts w:ascii="Times New Roman" w:hAnsi="Times New Roman" w:cs="Times New Roman" w:hint="eastAsia"/>
          <w:sz w:val="24"/>
          <w:szCs w:val="20"/>
        </w:rPr>
        <w:t xml:space="preserve">; BP: blood pressure; </w:t>
      </w:r>
      <w:r w:rsidRPr="005677E2">
        <w:rPr>
          <w:rFonts w:ascii="Times New Roman" w:hAnsi="Times New Roman"/>
          <w:sz w:val="24"/>
        </w:rPr>
        <w:t>HDL</w:t>
      </w:r>
      <w:r>
        <w:rPr>
          <w:rFonts w:ascii="Times New Roman" w:hAnsi="Times New Roman" w:hint="eastAsia"/>
          <w:sz w:val="24"/>
        </w:rPr>
        <w:t>:</w:t>
      </w:r>
      <w:r w:rsidRPr="005677E2">
        <w:rPr>
          <w:rFonts w:ascii="Times New Roman" w:hAnsi="Times New Roman"/>
          <w:sz w:val="24"/>
        </w:rPr>
        <w:t xml:space="preserve"> high-density lipoprotein</w:t>
      </w:r>
      <w:r w:rsidRPr="005677E2">
        <w:rPr>
          <w:rFonts w:ascii="Times New Roman" w:hAnsi="Times New Roman" w:hint="eastAsia"/>
          <w:sz w:val="24"/>
        </w:rPr>
        <w:t>;</w:t>
      </w:r>
      <w:r w:rsidRPr="005677E2">
        <w:rPr>
          <w:rFonts w:ascii="Times New Roman" w:hAnsi="Times New Roman"/>
          <w:sz w:val="24"/>
        </w:rPr>
        <w:t xml:space="preserve"> LDL</w:t>
      </w:r>
      <w:r>
        <w:rPr>
          <w:rFonts w:ascii="Times New Roman" w:hAnsi="Times New Roman" w:hint="eastAsia"/>
          <w:sz w:val="24"/>
        </w:rPr>
        <w:t>:</w:t>
      </w:r>
      <w:r w:rsidRPr="005677E2">
        <w:rPr>
          <w:rFonts w:ascii="Times New Roman" w:hAnsi="Times New Roman"/>
          <w:sz w:val="24"/>
        </w:rPr>
        <w:t xml:space="preserve"> low-density lipoprotein</w:t>
      </w:r>
      <w:r w:rsidRPr="005677E2">
        <w:rPr>
          <w:rFonts w:ascii="Times New Roman" w:hAnsi="Times New Roman" w:hint="eastAsia"/>
          <w:sz w:val="24"/>
        </w:rPr>
        <w:t>; AST</w:t>
      </w:r>
      <w:r>
        <w:rPr>
          <w:rFonts w:ascii="Times New Roman" w:hAnsi="Times New Roman" w:hint="eastAsia"/>
          <w:sz w:val="24"/>
        </w:rPr>
        <w:t>:</w:t>
      </w:r>
      <w:r w:rsidRPr="005677E2">
        <w:rPr>
          <w:rFonts w:ascii="Times New Roman" w:hAnsi="Times New Roman" w:hint="eastAsia"/>
          <w:sz w:val="24"/>
        </w:rPr>
        <w:t xml:space="preserve"> aspartate aminotransferase; ALT</w:t>
      </w:r>
      <w:r>
        <w:rPr>
          <w:rFonts w:ascii="Times New Roman" w:hAnsi="Times New Roman" w:hint="eastAsia"/>
          <w:sz w:val="24"/>
        </w:rPr>
        <w:t>:</w:t>
      </w:r>
      <w:r w:rsidRPr="005677E2">
        <w:rPr>
          <w:rFonts w:ascii="Times New Roman" w:hAnsi="Times New Roman" w:hint="eastAsia"/>
          <w:sz w:val="24"/>
        </w:rPr>
        <w:t xml:space="preserve"> alanine aminotransferase; </w:t>
      </w:r>
      <w:r w:rsidRPr="005677E2">
        <w:rPr>
          <w:rFonts w:ascii="Times New Roman" w:eastAsia="MS PGothic" w:hAnsi="Times New Roman" w:cs="Times New Roman" w:hint="eastAsia"/>
          <w:kern w:val="0"/>
          <w:sz w:val="24"/>
        </w:rPr>
        <w:t>GGT</w:t>
      </w:r>
      <w:r>
        <w:rPr>
          <w:rFonts w:ascii="Times New Roman" w:eastAsia="MS PGothic" w:hAnsi="Times New Roman" w:hint="eastAsia"/>
          <w:kern w:val="0"/>
          <w:sz w:val="24"/>
        </w:rPr>
        <w:t>:</w:t>
      </w:r>
      <w:r w:rsidRPr="005677E2">
        <w:rPr>
          <w:rFonts w:ascii="Times New Roman" w:eastAsia="MS PGothic" w:hAnsi="Times New Roman" w:hint="eastAsia"/>
          <w:kern w:val="0"/>
          <w:sz w:val="24"/>
        </w:rPr>
        <w:t xml:space="preserve"> </w:t>
      </w:r>
      <w:r w:rsidRPr="005677E2">
        <w:rPr>
          <w:rFonts w:ascii="Times New Roman" w:eastAsia="MS PGothic" w:hAnsi="Times New Roman" w:cs="Times New Roman"/>
          <w:kern w:val="0"/>
          <w:sz w:val="24"/>
        </w:rPr>
        <w:t>γ</w:t>
      </w:r>
      <w:r w:rsidRPr="005677E2">
        <w:rPr>
          <w:rFonts w:ascii="Times New Roman" w:eastAsia="MS PGothic" w:hAnsi="Times New Roman" w:hint="eastAsia"/>
          <w:kern w:val="0"/>
          <w:sz w:val="24"/>
        </w:rPr>
        <w:t>-</w:t>
      </w:r>
      <w:proofErr w:type="spellStart"/>
      <w:r w:rsidRPr="005677E2">
        <w:rPr>
          <w:rFonts w:ascii="Times New Roman" w:eastAsia="MS PGothic" w:hAnsi="Times New Roman" w:hint="eastAsia"/>
          <w:kern w:val="0"/>
          <w:sz w:val="24"/>
        </w:rPr>
        <w:t>glutamyltransferase</w:t>
      </w:r>
      <w:proofErr w:type="spellEnd"/>
      <w:r w:rsidRPr="005677E2">
        <w:rPr>
          <w:rFonts w:ascii="Times New Roman" w:hAnsi="Times New Roman" w:hint="eastAsia"/>
          <w:sz w:val="24"/>
        </w:rPr>
        <w:t xml:space="preserve">; </w:t>
      </w:r>
      <w:r>
        <w:rPr>
          <w:rFonts w:ascii="Times New Roman" w:eastAsia="MS PGothic" w:hAnsi="Times New Roman" w:hint="eastAsia"/>
          <w:kern w:val="0"/>
          <w:sz w:val="24"/>
        </w:rPr>
        <w:t xml:space="preserve">ACE: </w:t>
      </w:r>
      <w:r>
        <w:rPr>
          <w:rFonts w:ascii="Times New Roman" w:eastAsia="MS PGothic" w:hAnsi="Times New Roman"/>
          <w:kern w:val="0"/>
          <w:sz w:val="24"/>
        </w:rPr>
        <w:t>angiotensin converting enzyme</w:t>
      </w:r>
      <w:r>
        <w:rPr>
          <w:rFonts w:ascii="Times New Roman" w:eastAsia="MS PGothic" w:hAnsi="Times New Roman" w:hint="eastAsia"/>
          <w:kern w:val="0"/>
          <w:sz w:val="24"/>
        </w:rPr>
        <w:t xml:space="preserve">; ARB: </w:t>
      </w:r>
      <w:r>
        <w:rPr>
          <w:rFonts w:ascii="Times New Roman" w:eastAsia="MS PGothic" w:hAnsi="Times New Roman"/>
          <w:kern w:val="0"/>
          <w:sz w:val="24"/>
        </w:rPr>
        <w:t xml:space="preserve">angiotensin </w:t>
      </w:r>
      <w:r>
        <w:rPr>
          <w:rFonts w:ascii="Times New Roman" w:hAnsi="Times New Roman"/>
          <w:sz w:val="24"/>
          <w:szCs w:val="20"/>
        </w:rPr>
        <w:t>II receptor blocker</w:t>
      </w:r>
      <w:r w:rsidRPr="005677E2">
        <w:rPr>
          <w:rFonts w:ascii="Times New Roman" w:hAnsi="Times New Roman"/>
          <w:sz w:val="24"/>
        </w:rPr>
        <w:t>.</w:t>
      </w:r>
    </w:p>
    <w:sectPr w:rsidR="007175A9" w:rsidSect="00D77848">
      <w:pgSz w:w="11906" w:h="16838" w:code="9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06DF" w:rsidRDefault="00B406DF" w:rsidP="004E0676">
      <w:r>
        <w:separator/>
      </w:r>
    </w:p>
  </w:endnote>
  <w:endnote w:type="continuationSeparator" w:id="0">
    <w:p w:rsidR="00B406DF" w:rsidRDefault="00B406DF" w:rsidP="004E06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76223497"/>
      <w:docPartObj>
        <w:docPartGallery w:val="Page Numbers (Bottom of Page)"/>
        <w:docPartUnique/>
      </w:docPartObj>
    </w:sdtPr>
    <w:sdtEndPr/>
    <w:sdtContent>
      <w:p w:rsidR="00942A7D" w:rsidRDefault="00942A7D">
        <w:pPr>
          <w:pStyle w:val="Footer"/>
          <w:jc w:val="center"/>
        </w:pPr>
        <w:r w:rsidRPr="009F3F39">
          <w:rPr>
            <w:rFonts w:ascii="Times New Roman" w:hAnsi="Times New Roman" w:cs="Times New Roman"/>
          </w:rPr>
          <w:fldChar w:fldCharType="begin"/>
        </w:r>
        <w:r w:rsidRPr="009F3F39">
          <w:rPr>
            <w:rFonts w:ascii="Times New Roman" w:hAnsi="Times New Roman" w:cs="Times New Roman"/>
          </w:rPr>
          <w:instrText>PAGE   \* MERGEFORMAT</w:instrText>
        </w:r>
        <w:r w:rsidRPr="009F3F39">
          <w:rPr>
            <w:rFonts w:ascii="Times New Roman" w:hAnsi="Times New Roman" w:cs="Times New Roman"/>
          </w:rPr>
          <w:fldChar w:fldCharType="separate"/>
        </w:r>
        <w:r w:rsidR="00B71073" w:rsidRPr="00B71073">
          <w:rPr>
            <w:rFonts w:ascii="Times New Roman" w:hAnsi="Times New Roman" w:cs="Times New Roman"/>
            <w:noProof/>
            <w:lang w:val="ja-JP"/>
          </w:rPr>
          <w:t>2</w:t>
        </w:r>
        <w:r w:rsidRPr="009F3F39">
          <w:rPr>
            <w:rFonts w:ascii="Times New Roman" w:hAnsi="Times New Roman" w:cs="Times New Roman"/>
          </w:rPr>
          <w:fldChar w:fldCharType="end"/>
        </w:r>
      </w:p>
    </w:sdtContent>
  </w:sdt>
  <w:p w:rsidR="00942A7D" w:rsidRDefault="00942A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06DF" w:rsidRDefault="00B406DF" w:rsidP="004E0676">
      <w:r>
        <w:separator/>
      </w:r>
    </w:p>
  </w:footnote>
  <w:footnote w:type="continuationSeparator" w:id="0">
    <w:p w:rsidR="00B406DF" w:rsidRDefault="00B406DF" w:rsidP="004E06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260CBC"/>
    <w:multiLevelType w:val="hybridMultilevel"/>
    <w:tmpl w:val="783870EE"/>
    <w:lvl w:ilvl="0" w:tplc="683C307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32645CE5"/>
    <w:multiLevelType w:val="hybridMultilevel"/>
    <w:tmpl w:val="BA805E9E"/>
    <w:lvl w:ilvl="0" w:tplc="1F2C46A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6B7D5C04"/>
    <w:multiLevelType w:val="hybridMultilevel"/>
    <w:tmpl w:val="9E84B56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C30B8"/>
    <w:rsid w:val="000002E0"/>
    <w:rsid w:val="00005FF9"/>
    <w:rsid w:val="000104E3"/>
    <w:rsid w:val="000144F1"/>
    <w:rsid w:val="00021515"/>
    <w:rsid w:val="00030027"/>
    <w:rsid w:val="00031125"/>
    <w:rsid w:val="00033697"/>
    <w:rsid w:val="00040D4A"/>
    <w:rsid w:val="00044B6C"/>
    <w:rsid w:val="00050F53"/>
    <w:rsid w:val="0006097F"/>
    <w:rsid w:val="00063681"/>
    <w:rsid w:val="000652C8"/>
    <w:rsid w:val="000765DD"/>
    <w:rsid w:val="00077F1A"/>
    <w:rsid w:val="00083E3D"/>
    <w:rsid w:val="00086376"/>
    <w:rsid w:val="000921A1"/>
    <w:rsid w:val="000927AC"/>
    <w:rsid w:val="000A603A"/>
    <w:rsid w:val="000A6BA8"/>
    <w:rsid w:val="000A7373"/>
    <w:rsid w:val="000B3B29"/>
    <w:rsid w:val="000C2D42"/>
    <w:rsid w:val="000C30B8"/>
    <w:rsid w:val="000D4F69"/>
    <w:rsid w:val="000E14A2"/>
    <w:rsid w:val="0010254E"/>
    <w:rsid w:val="00102DC4"/>
    <w:rsid w:val="001052C9"/>
    <w:rsid w:val="00114B65"/>
    <w:rsid w:val="001208CD"/>
    <w:rsid w:val="00120943"/>
    <w:rsid w:val="001231CF"/>
    <w:rsid w:val="001245A9"/>
    <w:rsid w:val="00125A78"/>
    <w:rsid w:val="00131BF4"/>
    <w:rsid w:val="00131E47"/>
    <w:rsid w:val="0014228D"/>
    <w:rsid w:val="00154883"/>
    <w:rsid w:val="001569DE"/>
    <w:rsid w:val="00161CB7"/>
    <w:rsid w:val="00162EA1"/>
    <w:rsid w:val="00171D19"/>
    <w:rsid w:val="00172927"/>
    <w:rsid w:val="00175376"/>
    <w:rsid w:val="00176F11"/>
    <w:rsid w:val="00177475"/>
    <w:rsid w:val="00182248"/>
    <w:rsid w:val="001823A0"/>
    <w:rsid w:val="00194C6C"/>
    <w:rsid w:val="001C1220"/>
    <w:rsid w:val="001F579C"/>
    <w:rsid w:val="00203C53"/>
    <w:rsid w:val="00223664"/>
    <w:rsid w:val="00226F51"/>
    <w:rsid w:val="002277D3"/>
    <w:rsid w:val="002301E8"/>
    <w:rsid w:val="002301F0"/>
    <w:rsid w:val="00240769"/>
    <w:rsid w:val="002537B2"/>
    <w:rsid w:val="00255596"/>
    <w:rsid w:val="002701F6"/>
    <w:rsid w:val="00273865"/>
    <w:rsid w:val="00280BB9"/>
    <w:rsid w:val="002912CE"/>
    <w:rsid w:val="002978AC"/>
    <w:rsid w:val="00297B6B"/>
    <w:rsid w:val="002A4B56"/>
    <w:rsid w:val="002B0CA8"/>
    <w:rsid w:val="002B344F"/>
    <w:rsid w:val="002B6DD3"/>
    <w:rsid w:val="002C3BB0"/>
    <w:rsid w:val="002C66CE"/>
    <w:rsid w:val="002C6832"/>
    <w:rsid w:val="002D009D"/>
    <w:rsid w:val="002E164E"/>
    <w:rsid w:val="002E1F02"/>
    <w:rsid w:val="002E2A8D"/>
    <w:rsid w:val="002E4A16"/>
    <w:rsid w:val="002E6852"/>
    <w:rsid w:val="002F1E61"/>
    <w:rsid w:val="002F332F"/>
    <w:rsid w:val="002F7C33"/>
    <w:rsid w:val="003078B3"/>
    <w:rsid w:val="0031157B"/>
    <w:rsid w:val="00321CE1"/>
    <w:rsid w:val="00327D3B"/>
    <w:rsid w:val="00332938"/>
    <w:rsid w:val="003464D0"/>
    <w:rsid w:val="00346E2F"/>
    <w:rsid w:val="0037307B"/>
    <w:rsid w:val="00377C42"/>
    <w:rsid w:val="00384533"/>
    <w:rsid w:val="00385E59"/>
    <w:rsid w:val="00393765"/>
    <w:rsid w:val="003A00A6"/>
    <w:rsid w:val="003A64FA"/>
    <w:rsid w:val="003B0FB8"/>
    <w:rsid w:val="003B176D"/>
    <w:rsid w:val="003B74A6"/>
    <w:rsid w:val="003C2043"/>
    <w:rsid w:val="003C3EB6"/>
    <w:rsid w:val="003C5ED0"/>
    <w:rsid w:val="003C677A"/>
    <w:rsid w:val="003F3BAF"/>
    <w:rsid w:val="00400F81"/>
    <w:rsid w:val="00407659"/>
    <w:rsid w:val="00414E33"/>
    <w:rsid w:val="004368C8"/>
    <w:rsid w:val="00451081"/>
    <w:rsid w:val="00462655"/>
    <w:rsid w:val="004654A7"/>
    <w:rsid w:val="004744D3"/>
    <w:rsid w:val="004818A9"/>
    <w:rsid w:val="00482881"/>
    <w:rsid w:val="004953C8"/>
    <w:rsid w:val="004A62EF"/>
    <w:rsid w:val="004B53BD"/>
    <w:rsid w:val="004C1B80"/>
    <w:rsid w:val="004E03DE"/>
    <w:rsid w:val="004E0676"/>
    <w:rsid w:val="004E41C2"/>
    <w:rsid w:val="004E436B"/>
    <w:rsid w:val="004E4EF2"/>
    <w:rsid w:val="004F0546"/>
    <w:rsid w:val="004F17B5"/>
    <w:rsid w:val="005015D3"/>
    <w:rsid w:val="0051520C"/>
    <w:rsid w:val="00515470"/>
    <w:rsid w:val="005248BE"/>
    <w:rsid w:val="00527B54"/>
    <w:rsid w:val="00530C5C"/>
    <w:rsid w:val="00541E7E"/>
    <w:rsid w:val="005428AC"/>
    <w:rsid w:val="00544A11"/>
    <w:rsid w:val="005512C0"/>
    <w:rsid w:val="0055178D"/>
    <w:rsid w:val="005659C7"/>
    <w:rsid w:val="005677E2"/>
    <w:rsid w:val="00570100"/>
    <w:rsid w:val="00571BE4"/>
    <w:rsid w:val="005803AA"/>
    <w:rsid w:val="005863D0"/>
    <w:rsid w:val="005942B5"/>
    <w:rsid w:val="005A6D31"/>
    <w:rsid w:val="005B5E7A"/>
    <w:rsid w:val="005C5928"/>
    <w:rsid w:val="005C7E4D"/>
    <w:rsid w:val="005E59BA"/>
    <w:rsid w:val="006000D6"/>
    <w:rsid w:val="00600A94"/>
    <w:rsid w:val="00601617"/>
    <w:rsid w:val="006047E1"/>
    <w:rsid w:val="006058D3"/>
    <w:rsid w:val="00605CAB"/>
    <w:rsid w:val="0061098F"/>
    <w:rsid w:val="006231E8"/>
    <w:rsid w:val="0063192F"/>
    <w:rsid w:val="00633C7D"/>
    <w:rsid w:val="0063788F"/>
    <w:rsid w:val="00637FC9"/>
    <w:rsid w:val="00643541"/>
    <w:rsid w:val="00644947"/>
    <w:rsid w:val="00645F53"/>
    <w:rsid w:val="00653E67"/>
    <w:rsid w:val="0065735F"/>
    <w:rsid w:val="0066599E"/>
    <w:rsid w:val="00667655"/>
    <w:rsid w:val="00670E6C"/>
    <w:rsid w:val="00672331"/>
    <w:rsid w:val="00680C5A"/>
    <w:rsid w:val="00680C75"/>
    <w:rsid w:val="0068332B"/>
    <w:rsid w:val="00687299"/>
    <w:rsid w:val="00687AA8"/>
    <w:rsid w:val="0069789C"/>
    <w:rsid w:val="006A589E"/>
    <w:rsid w:val="006A68E0"/>
    <w:rsid w:val="006B3BBB"/>
    <w:rsid w:val="006C7D8E"/>
    <w:rsid w:val="006D6A4E"/>
    <w:rsid w:val="006F012D"/>
    <w:rsid w:val="006F105B"/>
    <w:rsid w:val="00701FCC"/>
    <w:rsid w:val="00702B74"/>
    <w:rsid w:val="00705373"/>
    <w:rsid w:val="007145C2"/>
    <w:rsid w:val="0071738B"/>
    <w:rsid w:val="007175A9"/>
    <w:rsid w:val="00717DF7"/>
    <w:rsid w:val="007356EC"/>
    <w:rsid w:val="0074054C"/>
    <w:rsid w:val="00743DDA"/>
    <w:rsid w:val="00752BDF"/>
    <w:rsid w:val="00754136"/>
    <w:rsid w:val="007570D9"/>
    <w:rsid w:val="00763916"/>
    <w:rsid w:val="00772A03"/>
    <w:rsid w:val="00786397"/>
    <w:rsid w:val="0078647F"/>
    <w:rsid w:val="00790728"/>
    <w:rsid w:val="00792ABB"/>
    <w:rsid w:val="00794E6E"/>
    <w:rsid w:val="00797817"/>
    <w:rsid w:val="007A0E66"/>
    <w:rsid w:val="007A695C"/>
    <w:rsid w:val="007B01D7"/>
    <w:rsid w:val="007B3A69"/>
    <w:rsid w:val="007B4C5E"/>
    <w:rsid w:val="007B555D"/>
    <w:rsid w:val="007B6205"/>
    <w:rsid w:val="007B6F61"/>
    <w:rsid w:val="007B72AA"/>
    <w:rsid w:val="007D1CE7"/>
    <w:rsid w:val="007E576C"/>
    <w:rsid w:val="007E7652"/>
    <w:rsid w:val="007F23B9"/>
    <w:rsid w:val="007F64E4"/>
    <w:rsid w:val="0080459D"/>
    <w:rsid w:val="0081308F"/>
    <w:rsid w:val="00823A98"/>
    <w:rsid w:val="00832BF6"/>
    <w:rsid w:val="00835E6E"/>
    <w:rsid w:val="00846282"/>
    <w:rsid w:val="00851C75"/>
    <w:rsid w:val="00856EA4"/>
    <w:rsid w:val="00861736"/>
    <w:rsid w:val="00872580"/>
    <w:rsid w:val="00876535"/>
    <w:rsid w:val="0088037C"/>
    <w:rsid w:val="00884F19"/>
    <w:rsid w:val="00885D6A"/>
    <w:rsid w:val="00897394"/>
    <w:rsid w:val="008A0680"/>
    <w:rsid w:val="008A1092"/>
    <w:rsid w:val="008A5213"/>
    <w:rsid w:val="008B5180"/>
    <w:rsid w:val="008B5F64"/>
    <w:rsid w:val="008C00DA"/>
    <w:rsid w:val="008C0800"/>
    <w:rsid w:val="008C0E22"/>
    <w:rsid w:val="008C54FE"/>
    <w:rsid w:val="008D16EA"/>
    <w:rsid w:val="008E197F"/>
    <w:rsid w:val="008E56CC"/>
    <w:rsid w:val="008F429F"/>
    <w:rsid w:val="008F5956"/>
    <w:rsid w:val="009147D2"/>
    <w:rsid w:val="00914DBD"/>
    <w:rsid w:val="00916055"/>
    <w:rsid w:val="00934CA1"/>
    <w:rsid w:val="009376CA"/>
    <w:rsid w:val="00942A7D"/>
    <w:rsid w:val="0095641A"/>
    <w:rsid w:val="00961449"/>
    <w:rsid w:val="0096608D"/>
    <w:rsid w:val="009827E4"/>
    <w:rsid w:val="00994642"/>
    <w:rsid w:val="00996669"/>
    <w:rsid w:val="009A0445"/>
    <w:rsid w:val="009A31A8"/>
    <w:rsid w:val="009B27B6"/>
    <w:rsid w:val="009B3261"/>
    <w:rsid w:val="009C7982"/>
    <w:rsid w:val="009D2656"/>
    <w:rsid w:val="009D4154"/>
    <w:rsid w:val="009E0953"/>
    <w:rsid w:val="009E6DBC"/>
    <w:rsid w:val="009E75DE"/>
    <w:rsid w:val="009F10B4"/>
    <w:rsid w:val="009F2CD5"/>
    <w:rsid w:val="009F2F76"/>
    <w:rsid w:val="009F3F39"/>
    <w:rsid w:val="009F6CD8"/>
    <w:rsid w:val="00A035ED"/>
    <w:rsid w:val="00A14FB5"/>
    <w:rsid w:val="00A17C59"/>
    <w:rsid w:val="00A251DC"/>
    <w:rsid w:val="00A2545F"/>
    <w:rsid w:val="00A25C4F"/>
    <w:rsid w:val="00A26331"/>
    <w:rsid w:val="00A4069F"/>
    <w:rsid w:val="00A41948"/>
    <w:rsid w:val="00A42AF0"/>
    <w:rsid w:val="00A42E6B"/>
    <w:rsid w:val="00A42FDC"/>
    <w:rsid w:val="00A618E2"/>
    <w:rsid w:val="00A62A69"/>
    <w:rsid w:val="00A63283"/>
    <w:rsid w:val="00A64F06"/>
    <w:rsid w:val="00A66A7D"/>
    <w:rsid w:val="00A7012D"/>
    <w:rsid w:val="00A81A20"/>
    <w:rsid w:val="00A82E82"/>
    <w:rsid w:val="00A836FA"/>
    <w:rsid w:val="00A97711"/>
    <w:rsid w:val="00AA1605"/>
    <w:rsid w:val="00AA26A9"/>
    <w:rsid w:val="00AA293C"/>
    <w:rsid w:val="00AA3900"/>
    <w:rsid w:val="00AB0CE4"/>
    <w:rsid w:val="00AC7330"/>
    <w:rsid w:val="00AD2ECD"/>
    <w:rsid w:val="00AE75FB"/>
    <w:rsid w:val="00AF64D8"/>
    <w:rsid w:val="00B04DAE"/>
    <w:rsid w:val="00B16E62"/>
    <w:rsid w:val="00B2479B"/>
    <w:rsid w:val="00B34436"/>
    <w:rsid w:val="00B34765"/>
    <w:rsid w:val="00B3482B"/>
    <w:rsid w:val="00B37494"/>
    <w:rsid w:val="00B406DF"/>
    <w:rsid w:val="00B40A88"/>
    <w:rsid w:val="00B460D7"/>
    <w:rsid w:val="00B64F68"/>
    <w:rsid w:val="00B71073"/>
    <w:rsid w:val="00B728C1"/>
    <w:rsid w:val="00B7365F"/>
    <w:rsid w:val="00B73BFD"/>
    <w:rsid w:val="00B966D6"/>
    <w:rsid w:val="00BA2C60"/>
    <w:rsid w:val="00BA2D27"/>
    <w:rsid w:val="00BA5158"/>
    <w:rsid w:val="00BA6D53"/>
    <w:rsid w:val="00BC186F"/>
    <w:rsid w:val="00BD0C17"/>
    <w:rsid w:val="00BD1D35"/>
    <w:rsid w:val="00BD5CA1"/>
    <w:rsid w:val="00BD7464"/>
    <w:rsid w:val="00BE6251"/>
    <w:rsid w:val="00BF50F5"/>
    <w:rsid w:val="00BF61A5"/>
    <w:rsid w:val="00C0220C"/>
    <w:rsid w:val="00C0322C"/>
    <w:rsid w:val="00C03FED"/>
    <w:rsid w:val="00C044EB"/>
    <w:rsid w:val="00C07F30"/>
    <w:rsid w:val="00C12B10"/>
    <w:rsid w:val="00C143EA"/>
    <w:rsid w:val="00C14F3B"/>
    <w:rsid w:val="00C20175"/>
    <w:rsid w:val="00C20E50"/>
    <w:rsid w:val="00C22FD4"/>
    <w:rsid w:val="00C23791"/>
    <w:rsid w:val="00C247C6"/>
    <w:rsid w:val="00C24C7E"/>
    <w:rsid w:val="00C27F93"/>
    <w:rsid w:val="00C304FB"/>
    <w:rsid w:val="00C3387D"/>
    <w:rsid w:val="00C35B45"/>
    <w:rsid w:val="00C36B3E"/>
    <w:rsid w:val="00C37905"/>
    <w:rsid w:val="00C37A78"/>
    <w:rsid w:val="00C44CA2"/>
    <w:rsid w:val="00C55609"/>
    <w:rsid w:val="00C73D75"/>
    <w:rsid w:val="00C7423D"/>
    <w:rsid w:val="00C763D3"/>
    <w:rsid w:val="00C9021E"/>
    <w:rsid w:val="00C93960"/>
    <w:rsid w:val="00C94B21"/>
    <w:rsid w:val="00CA0E33"/>
    <w:rsid w:val="00CA578F"/>
    <w:rsid w:val="00CB3073"/>
    <w:rsid w:val="00CB5871"/>
    <w:rsid w:val="00CC228E"/>
    <w:rsid w:val="00CC287E"/>
    <w:rsid w:val="00CC39EA"/>
    <w:rsid w:val="00CC5340"/>
    <w:rsid w:val="00CC5A5D"/>
    <w:rsid w:val="00CD44AD"/>
    <w:rsid w:val="00CD516D"/>
    <w:rsid w:val="00CE0C7E"/>
    <w:rsid w:val="00CF13D6"/>
    <w:rsid w:val="00CF7EDE"/>
    <w:rsid w:val="00D03DF1"/>
    <w:rsid w:val="00D10372"/>
    <w:rsid w:val="00D17880"/>
    <w:rsid w:val="00D20013"/>
    <w:rsid w:val="00D23612"/>
    <w:rsid w:val="00D3590F"/>
    <w:rsid w:val="00D41984"/>
    <w:rsid w:val="00D437BC"/>
    <w:rsid w:val="00D52F48"/>
    <w:rsid w:val="00D5430F"/>
    <w:rsid w:val="00D54F4C"/>
    <w:rsid w:val="00D55902"/>
    <w:rsid w:val="00D55ABC"/>
    <w:rsid w:val="00D60F65"/>
    <w:rsid w:val="00D6728F"/>
    <w:rsid w:val="00D707F8"/>
    <w:rsid w:val="00D7446B"/>
    <w:rsid w:val="00D74A13"/>
    <w:rsid w:val="00D768D5"/>
    <w:rsid w:val="00D77848"/>
    <w:rsid w:val="00D82AB9"/>
    <w:rsid w:val="00D86312"/>
    <w:rsid w:val="00D86359"/>
    <w:rsid w:val="00DA0578"/>
    <w:rsid w:val="00DA25E2"/>
    <w:rsid w:val="00DA52B6"/>
    <w:rsid w:val="00DB01B3"/>
    <w:rsid w:val="00DB14D7"/>
    <w:rsid w:val="00DB4E8A"/>
    <w:rsid w:val="00DB7972"/>
    <w:rsid w:val="00DC11B8"/>
    <w:rsid w:val="00DE1AFC"/>
    <w:rsid w:val="00DF17D2"/>
    <w:rsid w:val="00DF665E"/>
    <w:rsid w:val="00E01D72"/>
    <w:rsid w:val="00E0333F"/>
    <w:rsid w:val="00E041CF"/>
    <w:rsid w:val="00E1276A"/>
    <w:rsid w:val="00E14033"/>
    <w:rsid w:val="00E21756"/>
    <w:rsid w:val="00E22CB5"/>
    <w:rsid w:val="00E2703A"/>
    <w:rsid w:val="00E33B95"/>
    <w:rsid w:val="00E343A6"/>
    <w:rsid w:val="00E408BB"/>
    <w:rsid w:val="00E44F87"/>
    <w:rsid w:val="00E552B8"/>
    <w:rsid w:val="00E71F5A"/>
    <w:rsid w:val="00E72D19"/>
    <w:rsid w:val="00E7523C"/>
    <w:rsid w:val="00E77DB5"/>
    <w:rsid w:val="00E83335"/>
    <w:rsid w:val="00E90C90"/>
    <w:rsid w:val="00E977B0"/>
    <w:rsid w:val="00EA0053"/>
    <w:rsid w:val="00EA14EB"/>
    <w:rsid w:val="00EB1D68"/>
    <w:rsid w:val="00EC1478"/>
    <w:rsid w:val="00EC2C06"/>
    <w:rsid w:val="00ED3CD3"/>
    <w:rsid w:val="00ED625E"/>
    <w:rsid w:val="00EE29BA"/>
    <w:rsid w:val="00EE3EE2"/>
    <w:rsid w:val="00EE5028"/>
    <w:rsid w:val="00EE5835"/>
    <w:rsid w:val="00EE6335"/>
    <w:rsid w:val="00EE6E4F"/>
    <w:rsid w:val="00F1054C"/>
    <w:rsid w:val="00F23193"/>
    <w:rsid w:val="00F30C37"/>
    <w:rsid w:val="00F339D1"/>
    <w:rsid w:val="00F40C9D"/>
    <w:rsid w:val="00F41F7A"/>
    <w:rsid w:val="00F42F3D"/>
    <w:rsid w:val="00F44279"/>
    <w:rsid w:val="00F463A0"/>
    <w:rsid w:val="00F51274"/>
    <w:rsid w:val="00F56319"/>
    <w:rsid w:val="00F61356"/>
    <w:rsid w:val="00F67225"/>
    <w:rsid w:val="00F749BA"/>
    <w:rsid w:val="00F74AEF"/>
    <w:rsid w:val="00F77BFC"/>
    <w:rsid w:val="00F8549C"/>
    <w:rsid w:val="00F857F9"/>
    <w:rsid w:val="00F90411"/>
    <w:rsid w:val="00FA012E"/>
    <w:rsid w:val="00FA0E9D"/>
    <w:rsid w:val="00FB699B"/>
    <w:rsid w:val="00FB6CCC"/>
    <w:rsid w:val="00FC78D1"/>
    <w:rsid w:val="00FE07C1"/>
    <w:rsid w:val="00FE4FDF"/>
    <w:rsid w:val="00FF6D6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A4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30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B6205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4E067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E0676"/>
  </w:style>
  <w:style w:type="paragraph" w:styleId="Footer">
    <w:name w:val="footer"/>
    <w:basedOn w:val="Normal"/>
    <w:link w:val="FooterChar"/>
    <w:uiPriority w:val="99"/>
    <w:unhideWhenUsed/>
    <w:rsid w:val="004E067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E0676"/>
  </w:style>
  <w:style w:type="paragraph" w:styleId="BalloonText">
    <w:name w:val="Balloon Text"/>
    <w:basedOn w:val="Normal"/>
    <w:link w:val="BalloonTextChar"/>
    <w:uiPriority w:val="99"/>
    <w:semiHidden/>
    <w:unhideWhenUsed/>
    <w:rsid w:val="000921A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1A1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表 (格子)1"/>
    <w:basedOn w:val="TableNormal"/>
    <w:next w:val="TableGrid"/>
    <w:rsid w:val="00C9021E"/>
    <w:pPr>
      <w:widowControl w:val="0"/>
      <w:jc w:val="both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表 (格子)2"/>
    <w:basedOn w:val="TableNormal"/>
    <w:next w:val="TableGrid"/>
    <w:rsid w:val="00E01D72"/>
    <w:pPr>
      <w:widowControl w:val="0"/>
      <w:jc w:val="both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表 (格子)3"/>
    <w:basedOn w:val="TableNormal"/>
    <w:next w:val="TableGrid"/>
    <w:rsid w:val="00E01D72"/>
    <w:pPr>
      <w:widowControl w:val="0"/>
      <w:jc w:val="both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表 (モノトーン)  11"/>
    <w:basedOn w:val="TableNormal"/>
    <w:uiPriority w:val="60"/>
    <w:rsid w:val="00B73BF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08637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86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BF2245-1113-4509-B463-7DEB9B30FD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685</Words>
  <Characters>3908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Venida, Allan</cp:lastModifiedBy>
  <cp:revision>9</cp:revision>
  <cp:lastPrinted>2013-07-10T07:05:00Z</cp:lastPrinted>
  <dcterms:created xsi:type="dcterms:W3CDTF">2013-07-10T00:31:00Z</dcterms:created>
  <dcterms:modified xsi:type="dcterms:W3CDTF">2013-09-16T02:28:00Z</dcterms:modified>
</cp:coreProperties>
</file>